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52716E" w14:textId="20190BA2" w:rsidR="0064263A" w:rsidRDefault="00410E19" w:rsidP="00BA1508">
      <w:pPr>
        <w:widowControl w:val="0"/>
        <w:autoSpaceDE w:val="0"/>
        <w:autoSpaceDN w:val="0"/>
        <w:adjustRightInd w:val="0"/>
        <w:spacing w:after="0"/>
        <w:rPr>
          <w:rFonts w:cstheme="minorHAnsi"/>
          <w:b/>
        </w:rPr>
      </w:pPr>
      <w:r w:rsidRPr="004F7C4C">
        <w:rPr>
          <w:rFonts w:cstheme="minorHAnsi"/>
          <w:b/>
        </w:rPr>
        <w:t xml:space="preserve">Supplementary </w:t>
      </w:r>
      <w:r w:rsidR="00584A35">
        <w:rPr>
          <w:rFonts w:cstheme="minorHAnsi"/>
          <w:b/>
        </w:rPr>
        <w:t>Section</w:t>
      </w:r>
    </w:p>
    <w:p w14:paraId="4BA8A10D" w14:textId="4C79EDE7" w:rsidR="004C453A" w:rsidRPr="00F325C8" w:rsidRDefault="002E634E" w:rsidP="00BA1508">
      <w:pPr>
        <w:spacing w:after="0"/>
        <w:ind w:left="0" w:firstLine="0"/>
        <w:rPr>
          <w:rFonts w:cstheme="minorHAnsi"/>
          <w:b/>
          <w:sz w:val="20"/>
          <w:szCs w:val="20"/>
        </w:rPr>
      </w:pPr>
      <w:r w:rsidRPr="002E634E">
        <w:rPr>
          <w:rFonts w:cstheme="minorHAnsi"/>
          <w:b/>
          <w:sz w:val="20"/>
          <w:szCs w:val="20"/>
          <w:lang w:val="da-DK"/>
        </w:rPr>
        <w:t>D</w:t>
      </w:r>
      <w:r w:rsidR="003D0CB8">
        <w:rPr>
          <w:rFonts w:cstheme="minorHAnsi"/>
          <w:b/>
          <w:sz w:val="20"/>
          <w:szCs w:val="20"/>
          <w:lang w:val="da-DK"/>
        </w:rPr>
        <w:t>escription of the D</w:t>
      </w:r>
      <w:r w:rsidRPr="002E634E">
        <w:rPr>
          <w:rFonts w:cstheme="minorHAnsi"/>
          <w:b/>
          <w:sz w:val="20"/>
          <w:szCs w:val="20"/>
          <w:lang w:val="da-DK"/>
        </w:rPr>
        <w:t>ata collection</w:t>
      </w:r>
      <w:r>
        <w:rPr>
          <w:rFonts w:cstheme="minorHAnsi"/>
          <w:b/>
          <w:sz w:val="20"/>
          <w:szCs w:val="20"/>
          <w:lang w:val="da-DK"/>
        </w:rPr>
        <w:t xml:space="preserve"> methods</w:t>
      </w:r>
    </w:p>
    <w:p w14:paraId="788800B9" w14:textId="611DAC0E" w:rsidR="000A0966" w:rsidRDefault="000A0966" w:rsidP="00BA1508">
      <w:pPr>
        <w:spacing w:after="0"/>
        <w:ind w:left="0" w:firstLine="0"/>
        <w:rPr>
          <w:rFonts w:cstheme="minorHAnsi"/>
          <w:bCs/>
          <w:sz w:val="20"/>
          <w:szCs w:val="20"/>
        </w:rPr>
      </w:pPr>
      <w:r w:rsidRPr="000A0966">
        <w:rPr>
          <w:rFonts w:cstheme="minorHAnsi"/>
          <w:bCs/>
          <w:sz w:val="20"/>
          <w:szCs w:val="20"/>
        </w:rPr>
        <w:t xml:space="preserve">The following are the data collection methods that were used in the study: </w:t>
      </w:r>
    </w:p>
    <w:p w14:paraId="02E91907" w14:textId="77777777" w:rsidR="000A0966" w:rsidRPr="00413690" w:rsidRDefault="000A0966" w:rsidP="00BA1508">
      <w:pPr>
        <w:spacing w:after="0"/>
        <w:ind w:left="0" w:firstLine="0"/>
        <w:rPr>
          <w:rFonts w:cstheme="minorHAnsi"/>
          <w:b/>
          <w:i/>
          <w:iCs/>
          <w:sz w:val="20"/>
          <w:szCs w:val="20"/>
        </w:rPr>
      </w:pPr>
      <w:r w:rsidRPr="00413690">
        <w:rPr>
          <w:rFonts w:cstheme="minorHAnsi"/>
          <w:b/>
          <w:i/>
          <w:iCs/>
          <w:sz w:val="20"/>
          <w:szCs w:val="20"/>
        </w:rPr>
        <w:t>Parasitological analyses</w:t>
      </w:r>
    </w:p>
    <w:p w14:paraId="6763EA3E" w14:textId="37DC0305" w:rsidR="001531E5" w:rsidRPr="00F325C8" w:rsidRDefault="00F33477" w:rsidP="00BA1508">
      <w:pPr>
        <w:spacing w:after="0"/>
        <w:ind w:left="0" w:firstLine="0"/>
        <w:rPr>
          <w:rFonts w:cstheme="minorHAnsi"/>
          <w:bCs/>
          <w:sz w:val="20"/>
          <w:szCs w:val="20"/>
        </w:rPr>
      </w:pPr>
      <w:r>
        <w:rPr>
          <w:rFonts w:cstheme="minorHAnsi"/>
          <w:bCs/>
          <w:sz w:val="20"/>
          <w:szCs w:val="20"/>
        </w:rPr>
        <w:t xml:space="preserve">The recruited study participants </w:t>
      </w:r>
      <w:r w:rsidR="001531E5" w:rsidRPr="00F325C8">
        <w:rPr>
          <w:rFonts w:cstheme="minorHAnsi"/>
          <w:bCs/>
          <w:sz w:val="20"/>
          <w:szCs w:val="20"/>
        </w:rPr>
        <w:t xml:space="preserve">were provided with a clean sample container </w:t>
      </w:r>
      <w:r>
        <w:rPr>
          <w:rFonts w:cstheme="minorHAnsi"/>
          <w:bCs/>
          <w:sz w:val="20"/>
          <w:szCs w:val="20"/>
        </w:rPr>
        <w:t>a</w:t>
      </w:r>
      <w:r w:rsidRPr="00F325C8">
        <w:rPr>
          <w:rFonts w:cstheme="minorHAnsi"/>
          <w:bCs/>
          <w:sz w:val="20"/>
          <w:szCs w:val="20"/>
        </w:rPr>
        <w:t xml:space="preserve">t the health facility </w:t>
      </w:r>
      <w:r w:rsidR="001531E5" w:rsidRPr="00F325C8">
        <w:rPr>
          <w:rFonts w:cstheme="minorHAnsi"/>
          <w:bCs/>
          <w:sz w:val="20"/>
          <w:szCs w:val="20"/>
        </w:rPr>
        <w:t>to submit urine, between 10am and 2pm for filtration to examine for schistosome eggs</w:t>
      </w:r>
      <w:r w:rsidR="00772D84">
        <w:rPr>
          <w:rFonts w:cstheme="minorHAnsi"/>
          <w:bCs/>
          <w:sz w:val="20"/>
          <w:szCs w:val="20"/>
        </w:rPr>
        <w:t xml:space="preserve"> to confirm urogenital schisto</w:t>
      </w:r>
      <w:r w:rsidR="00B442A2">
        <w:rPr>
          <w:rFonts w:cstheme="minorHAnsi"/>
          <w:bCs/>
          <w:sz w:val="20"/>
          <w:szCs w:val="20"/>
        </w:rPr>
        <w:t>somiasis (UGS)</w:t>
      </w:r>
      <w:r w:rsidR="001531E5" w:rsidRPr="00F325C8">
        <w:rPr>
          <w:rFonts w:cstheme="minorHAnsi"/>
          <w:bCs/>
          <w:sz w:val="20"/>
          <w:szCs w:val="20"/>
        </w:rPr>
        <w:t xml:space="preserve">. Semen was submitted in a clear, transparent, self-sealing plastic bag after abstaining from coitus for two days to examine for </w:t>
      </w:r>
      <w:r w:rsidR="002E35A7">
        <w:rPr>
          <w:rFonts w:cstheme="minorHAnsi"/>
          <w:bCs/>
          <w:sz w:val="20"/>
          <w:szCs w:val="20"/>
        </w:rPr>
        <w:t xml:space="preserve">male genital schistosomiasis </w:t>
      </w:r>
      <w:r w:rsidR="00A4474A">
        <w:rPr>
          <w:rFonts w:cstheme="minorHAnsi"/>
          <w:bCs/>
          <w:sz w:val="20"/>
          <w:szCs w:val="20"/>
        </w:rPr>
        <w:t>(</w:t>
      </w:r>
      <w:r w:rsidR="001531E5" w:rsidRPr="00F325C8">
        <w:rPr>
          <w:rFonts w:cstheme="minorHAnsi"/>
          <w:bCs/>
          <w:sz w:val="20"/>
          <w:szCs w:val="20"/>
        </w:rPr>
        <w:t>MGS</w:t>
      </w:r>
      <w:r w:rsidR="00772D84">
        <w:rPr>
          <w:rFonts w:cstheme="minorHAnsi"/>
          <w:bCs/>
          <w:sz w:val="20"/>
          <w:szCs w:val="20"/>
        </w:rPr>
        <w:t>)</w:t>
      </w:r>
      <w:r w:rsidR="001531E5" w:rsidRPr="00F325C8">
        <w:rPr>
          <w:rFonts w:cstheme="minorHAnsi"/>
          <w:bCs/>
          <w:sz w:val="20"/>
          <w:szCs w:val="20"/>
        </w:rPr>
        <w:t>, defined in the study as the presence of schistosome eggs in semen.</w:t>
      </w:r>
    </w:p>
    <w:p w14:paraId="2EF8B856" w14:textId="1DBB2760" w:rsidR="001554FA" w:rsidRDefault="001531E5" w:rsidP="00BA1508">
      <w:pPr>
        <w:spacing w:after="0"/>
        <w:ind w:left="0" w:firstLine="0"/>
        <w:rPr>
          <w:rFonts w:cstheme="minorHAnsi"/>
          <w:b/>
          <w:i/>
          <w:iCs/>
          <w:sz w:val="20"/>
          <w:szCs w:val="20"/>
        </w:rPr>
      </w:pPr>
      <w:r w:rsidRPr="00413690">
        <w:rPr>
          <w:rFonts w:cstheme="minorHAnsi"/>
          <w:b/>
          <w:i/>
          <w:iCs/>
          <w:sz w:val="20"/>
          <w:szCs w:val="20"/>
        </w:rPr>
        <w:t>Urine analysis</w:t>
      </w:r>
    </w:p>
    <w:p w14:paraId="4608490C" w14:textId="5CEB5E75" w:rsidR="001531E5" w:rsidRPr="00B65C55" w:rsidRDefault="00DF6C8A" w:rsidP="00B65C55">
      <w:pPr>
        <w:pStyle w:val="ListParagraph"/>
        <w:numPr>
          <w:ilvl w:val="0"/>
          <w:numId w:val="8"/>
        </w:numPr>
        <w:spacing w:line="480" w:lineRule="auto"/>
        <w:rPr>
          <w:rFonts w:asciiTheme="minorHAnsi" w:hAnsiTheme="minorHAnsi" w:cstheme="minorHAnsi"/>
          <w:b/>
          <w:i/>
          <w:iCs/>
          <w:sz w:val="20"/>
          <w:szCs w:val="20"/>
        </w:rPr>
      </w:pPr>
      <w:r w:rsidRPr="00B65C55">
        <w:rPr>
          <w:rFonts w:asciiTheme="minorHAnsi" w:hAnsiTheme="minorHAnsi" w:cstheme="minorHAnsi"/>
          <w:b/>
          <w:i/>
          <w:iCs/>
          <w:sz w:val="20"/>
          <w:szCs w:val="20"/>
        </w:rPr>
        <w:t>Visual inspection with urine colour card</w:t>
      </w:r>
    </w:p>
    <w:p w14:paraId="3E37A7BD" w14:textId="77777777" w:rsidR="00B442A2" w:rsidRDefault="001531E5" w:rsidP="00416FCA">
      <w:pPr>
        <w:spacing w:after="0"/>
        <w:ind w:left="720" w:firstLine="0"/>
        <w:rPr>
          <w:rFonts w:cstheme="minorHAnsi"/>
          <w:bCs/>
          <w:sz w:val="20"/>
          <w:szCs w:val="20"/>
        </w:rPr>
      </w:pPr>
      <w:r w:rsidRPr="00B65C55">
        <w:rPr>
          <w:rFonts w:cstheme="minorHAnsi"/>
          <w:bCs/>
          <w:sz w:val="20"/>
          <w:szCs w:val="20"/>
        </w:rPr>
        <w:t>Urine wa</w:t>
      </w:r>
      <w:r w:rsidRPr="00F325C8">
        <w:rPr>
          <w:rFonts w:cstheme="minorHAnsi"/>
          <w:bCs/>
          <w:sz w:val="20"/>
          <w:szCs w:val="20"/>
        </w:rPr>
        <w:t xml:space="preserve">s analysed immediately for macrohematuria by visual inspection using a urine colour card, and then for </w:t>
      </w:r>
      <w:proofErr w:type="spellStart"/>
      <w:r w:rsidRPr="00F325C8">
        <w:rPr>
          <w:rFonts w:cstheme="minorHAnsi"/>
          <w:bCs/>
          <w:sz w:val="20"/>
          <w:szCs w:val="20"/>
        </w:rPr>
        <w:t>microhematuria</w:t>
      </w:r>
      <w:proofErr w:type="spellEnd"/>
      <w:r w:rsidRPr="00F325C8">
        <w:rPr>
          <w:rFonts w:cstheme="minorHAnsi"/>
          <w:bCs/>
          <w:sz w:val="20"/>
          <w:szCs w:val="20"/>
        </w:rPr>
        <w:t xml:space="preserve">, leukocytes and proteinuria using reagent strips (Siemens multistix 10G) and scores were recorded in the following categories: negative, trace, +, ++ and +++. </w:t>
      </w:r>
    </w:p>
    <w:p w14:paraId="38268D55" w14:textId="47F764DE" w:rsidR="00EC6FF0" w:rsidRPr="00B65C55" w:rsidRDefault="00A34BA6" w:rsidP="00416FCA">
      <w:pPr>
        <w:pStyle w:val="ListParagraph"/>
        <w:numPr>
          <w:ilvl w:val="0"/>
          <w:numId w:val="8"/>
        </w:numPr>
        <w:spacing w:line="480" w:lineRule="auto"/>
        <w:rPr>
          <w:rFonts w:asciiTheme="minorHAnsi" w:hAnsiTheme="minorHAnsi" w:cstheme="minorHAnsi"/>
          <w:b/>
          <w:i/>
          <w:iCs/>
          <w:sz w:val="20"/>
          <w:szCs w:val="20"/>
        </w:rPr>
      </w:pPr>
      <w:r w:rsidRPr="00A34BA6">
        <w:rPr>
          <w:rFonts w:asciiTheme="minorHAnsi" w:hAnsiTheme="minorHAnsi" w:cstheme="minorHAnsi"/>
          <w:b/>
          <w:i/>
          <w:iCs/>
          <w:sz w:val="20"/>
          <w:szCs w:val="20"/>
        </w:rPr>
        <w:t>Point-of-care circulating cathodic antigen (POC-CCA)</w:t>
      </w:r>
    </w:p>
    <w:p w14:paraId="46E72E7F" w14:textId="7746B647" w:rsidR="001531E5" w:rsidRDefault="001531E5" w:rsidP="00416FCA">
      <w:pPr>
        <w:spacing w:after="0"/>
        <w:ind w:left="720" w:firstLine="0"/>
        <w:rPr>
          <w:rFonts w:cstheme="minorHAnsi"/>
          <w:bCs/>
          <w:sz w:val="20"/>
          <w:szCs w:val="20"/>
        </w:rPr>
      </w:pPr>
      <w:r w:rsidRPr="00F325C8">
        <w:rPr>
          <w:rFonts w:cstheme="minorHAnsi"/>
          <w:bCs/>
          <w:sz w:val="20"/>
          <w:szCs w:val="20"/>
        </w:rPr>
        <w:t xml:space="preserve">Point-of-care circulating cathodic antigen (POC-CCA) test was conducted on the urine to assess for possible intestinal infection by </w:t>
      </w:r>
      <w:r w:rsidRPr="00B442A2">
        <w:rPr>
          <w:rFonts w:cstheme="minorHAnsi"/>
          <w:bCs/>
          <w:i/>
          <w:iCs/>
          <w:sz w:val="20"/>
          <w:szCs w:val="20"/>
        </w:rPr>
        <w:t>S. mansoni</w:t>
      </w:r>
      <w:r w:rsidRPr="00F325C8">
        <w:rPr>
          <w:rFonts w:cstheme="minorHAnsi"/>
          <w:bCs/>
          <w:sz w:val="20"/>
          <w:szCs w:val="20"/>
        </w:rPr>
        <w:t>, following manufacturer’s instructions (Rapid Medical Diagnostics, South Africa; batch no. 171103130) and as described previously (van Dam et al., 2004). Urine was measured and recorded accordingly, before conducting filtration following approved standard guidelines (WHO, 1991; Cheesbrough, 2009).</w:t>
      </w:r>
    </w:p>
    <w:p w14:paraId="6FCFA831" w14:textId="66157F07" w:rsidR="00416FCA" w:rsidRPr="00B65C55" w:rsidRDefault="0069462C" w:rsidP="00416FCA">
      <w:pPr>
        <w:pStyle w:val="ListParagraph"/>
        <w:numPr>
          <w:ilvl w:val="0"/>
          <w:numId w:val="8"/>
        </w:numPr>
        <w:spacing w:line="480" w:lineRule="auto"/>
        <w:rPr>
          <w:rFonts w:asciiTheme="minorHAnsi" w:hAnsiTheme="minorHAnsi" w:cstheme="minorHAnsi"/>
          <w:b/>
          <w:i/>
          <w:iCs/>
          <w:sz w:val="20"/>
          <w:szCs w:val="20"/>
        </w:rPr>
      </w:pPr>
      <w:r>
        <w:rPr>
          <w:rFonts w:asciiTheme="minorHAnsi" w:hAnsiTheme="minorHAnsi" w:cstheme="minorHAnsi"/>
          <w:b/>
          <w:i/>
          <w:iCs/>
          <w:sz w:val="20"/>
          <w:szCs w:val="20"/>
        </w:rPr>
        <w:t>Urine filtration and microscopy</w:t>
      </w:r>
    </w:p>
    <w:p w14:paraId="2DEF8F83" w14:textId="77777777" w:rsidR="001531E5" w:rsidRPr="00F325C8" w:rsidRDefault="001531E5" w:rsidP="00416FCA">
      <w:pPr>
        <w:spacing w:after="0"/>
        <w:ind w:left="720" w:firstLine="0"/>
        <w:rPr>
          <w:rFonts w:cstheme="minorHAnsi"/>
          <w:bCs/>
          <w:sz w:val="20"/>
          <w:szCs w:val="20"/>
        </w:rPr>
      </w:pPr>
      <w:r w:rsidRPr="00F325C8">
        <w:rPr>
          <w:rFonts w:cstheme="minorHAnsi"/>
          <w:bCs/>
          <w:sz w:val="20"/>
          <w:szCs w:val="20"/>
        </w:rPr>
        <w:t xml:space="preserve">The entire volume of urine was filtered through a disinfected filter containing a clean polycarbonate membrane with 20 </w:t>
      </w:r>
      <w:proofErr w:type="spellStart"/>
      <w:r w:rsidRPr="00F325C8">
        <w:rPr>
          <w:rFonts w:cstheme="minorHAnsi"/>
          <w:bCs/>
          <w:sz w:val="20"/>
          <w:szCs w:val="20"/>
        </w:rPr>
        <w:t>μm</w:t>
      </w:r>
      <w:proofErr w:type="spellEnd"/>
      <w:r w:rsidRPr="00F325C8">
        <w:rPr>
          <w:rFonts w:cstheme="minorHAnsi"/>
          <w:bCs/>
          <w:sz w:val="20"/>
          <w:szCs w:val="20"/>
        </w:rPr>
        <w:t xml:space="preserve"> pores to trap as many S. haematobium eggs in the sample. The membrane was removed, placed on a standard glass </w:t>
      </w:r>
      <w:proofErr w:type="gramStart"/>
      <w:r w:rsidRPr="00F325C8">
        <w:rPr>
          <w:rFonts w:cstheme="minorHAnsi"/>
          <w:bCs/>
          <w:sz w:val="20"/>
          <w:szCs w:val="20"/>
        </w:rPr>
        <w:t>slide</w:t>
      </w:r>
      <w:proofErr w:type="gramEnd"/>
      <w:r w:rsidRPr="00F325C8">
        <w:rPr>
          <w:rFonts w:cstheme="minorHAnsi"/>
          <w:bCs/>
          <w:sz w:val="20"/>
          <w:szCs w:val="20"/>
        </w:rPr>
        <w:t xml:space="preserve"> and examined under the microscope.</w:t>
      </w:r>
    </w:p>
    <w:p w14:paraId="0655E71B" w14:textId="16C8C38B" w:rsidR="001531E5" w:rsidRPr="00F325C8" w:rsidRDefault="001531E5" w:rsidP="00416FCA">
      <w:pPr>
        <w:spacing w:after="0"/>
        <w:ind w:left="720" w:firstLine="0"/>
        <w:rPr>
          <w:rFonts w:cstheme="minorHAnsi"/>
          <w:bCs/>
          <w:sz w:val="20"/>
          <w:szCs w:val="20"/>
        </w:rPr>
      </w:pPr>
      <w:r w:rsidRPr="00F325C8">
        <w:rPr>
          <w:rFonts w:cstheme="minorHAnsi"/>
          <w:bCs/>
          <w:sz w:val="20"/>
          <w:szCs w:val="20"/>
        </w:rPr>
        <w:t>Iodine was added to visualise the eggs distinctly. The number of eggs was calculated by first, dividing the total eggs observed by the total volume filtered and then multiplying by 10. The resultant egg count was recorded per 10 ml of urine. Highest infection intensity for UGS was defined as egg count of ≥ 50 eggs per 10 ml urine as widely described (Cheesbrough, 2009).</w:t>
      </w:r>
    </w:p>
    <w:p w14:paraId="288FB72C" w14:textId="392966FB" w:rsidR="001531E5" w:rsidRPr="00413690" w:rsidRDefault="001531E5" w:rsidP="00BA1508">
      <w:pPr>
        <w:spacing w:after="0"/>
        <w:ind w:left="0" w:firstLine="0"/>
        <w:rPr>
          <w:rFonts w:cstheme="minorHAnsi"/>
          <w:b/>
          <w:i/>
          <w:iCs/>
          <w:sz w:val="20"/>
          <w:szCs w:val="20"/>
        </w:rPr>
      </w:pPr>
      <w:r w:rsidRPr="00413690">
        <w:rPr>
          <w:rFonts w:cstheme="minorHAnsi"/>
          <w:b/>
          <w:i/>
          <w:iCs/>
          <w:sz w:val="20"/>
          <w:szCs w:val="20"/>
        </w:rPr>
        <w:lastRenderedPageBreak/>
        <w:t>Seminal microscopic analysis</w:t>
      </w:r>
    </w:p>
    <w:p w14:paraId="2C72EDF3" w14:textId="432F24AD" w:rsidR="001531E5" w:rsidRDefault="001531E5" w:rsidP="00BA1508">
      <w:pPr>
        <w:spacing w:after="0"/>
        <w:ind w:left="0" w:firstLine="0"/>
        <w:rPr>
          <w:rFonts w:cstheme="minorHAnsi"/>
          <w:bCs/>
          <w:sz w:val="20"/>
          <w:szCs w:val="20"/>
        </w:rPr>
      </w:pPr>
      <w:r w:rsidRPr="00F325C8">
        <w:rPr>
          <w:rFonts w:cstheme="minorHAnsi"/>
          <w:bCs/>
          <w:sz w:val="20"/>
          <w:szCs w:val="20"/>
        </w:rPr>
        <w:t>After submission, the bag with semen was placed under room temperature on a clean bench surface to allow the semen to liquefy. Thereafter, the semen was pushed gently to one corner of the clear plastic bag. Then the bag was heat-sealed to evenly concentrate the semen for easy visualization during microscopy. Direct examination of the semen bag was conducted under a microscope to check for schistosome eggs and the presence of leukocytes (WHO, 2010), thereafter the results were recorded as per ml of ejaculate.</w:t>
      </w:r>
    </w:p>
    <w:p w14:paraId="501F4A62" w14:textId="12C50E67" w:rsidR="001531E5" w:rsidRDefault="001531E5" w:rsidP="00BA1508">
      <w:pPr>
        <w:spacing w:after="0"/>
        <w:ind w:left="0" w:firstLine="0"/>
        <w:rPr>
          <w:rFonts w:cstheme="minorHAnsi"/>
          <w:bCs/>
          <w:sz w:val="20"/>
          <w:szCs w:val="20"/>
        </w:rPr>
      </w:pPr>
      <w:r w:rsidRPr="00F325C8">
        <w:rPr>
          <w:rFonts w:cstheme="minorHAnsi"/>
          <w:bCs/>
          <w:sz w:val="20"/>
          <w:szCs w:val="20"/>
        </w:rPr>
        <w:t xml:space="preserve">Afterwards, the semen was measured and centrifuged at 3000 </w:t>
      </w:r>
      <w:r w:rsidR="00D403C5" w:rsidRPr="00D403C5">
        <w:rPr>
          <w:rFonts w:cstheme="minorHAnsi"/>
          <w:bCs/>
          <w:i/>
          <w:iCs/>
          <w:sz w:val="20"/>
          <w:szCs w:val="20"/>
        </w:rPr>
        <w:t>xg</w:t>
      </w:r>
      <w:r w:rsidRPr="00F325C8">
        <w:rPr>
          <w:rFonts w:cstheme="minorHAnsi"/>
          <w:bCs/>
          <w:sz w:val="20"/>
          <w:szCs w:val="20"/>
        </w:rPr>
        <w:t xml:space="preserve"> for 5 minutes to collect the seminal plasma. The sediment was re-dissolved in 0.5 ml normal saline for wet mount inspection using 2-3 drops and placed on a slide with a coverslip for microscopy, followed by recording of the results. Thereafter, 0.5 ml of ethanol was added to the remaining sediment for preservation and stored together with the seminal plasma at -80</w:t>
      </w:r>
      <w:r w:rsidR="00A768D6">
        <w:rPr>
          <w:rFonts w:cstheme="minorHAnsi"/>
          <w:bCs/>
          <w:sz w:val="20"/>
          <w:szCs w:val="20"/>
        </w:rPr>
        <w:t>°</w:t>
      </w:r>
      <w:r w:rsidRPr="00F325C8">
        <w:rPr>
          <w:rFonts w:cstheme="minorHAnsi"/>
          <w:bCs/>
          <w:sz w:val="20"/>
          <w:szCs w:val="20"/>
        </w:rPr>
        <w:t xml:space="preserve">C in preparation for shipment to the United Kingdom for real-time polymerase chain reaction of </w:t>
      </w:r>
      <w:r w:rsidRPr="00D52FDF">
        <w:rPr>
          <w:rFonts w:cstheme="minorHAnsi"/>
          <w:bCs/>
          <w:i/>
          <w:iCs/>
          <w:sz w:val="20"/>
          <w:szCs w:val="20"/>
        </w:rPr>
        <w:t>Schistosoma</w:t>
      </w:r>
      <w:r w:rsidRPr="00F325C8">
        <w:rPr>
          <w:rFonts w:cstheme="minorHAnsi"/>
          <w:bCs/>
          <w:sz w:val="20"/>
          <w:szCs w:val="20"/>
        </w:rPr>
        <w:t xml:space="preserve"> genus DNA.</w:t>
      </w:r>
    </w:p>
    <w:p w14:paraId="54D76228" w14:textId="77777777" w:rsidR="005A6DF9" w:rsidRPr="00F325C8" w:rsidRDefault="005A6DF9" w:rsidP="00BA1508">
      <w:pPr>
        <w:spacing w:after="0"/>
        <w:ind w:left="0" w:firstLine="0"/>
        <w:rPr>
          <w:rFonts w:cstheme="minorHAnsi"/>
          <w:bCs/>
          <w:sz w:val="20"/>
          <w:szCs w:val="20"/>
        </w:rPr>
      </w:pPr>
    </w:p>
    <w:sectPr w:rsidR="005A6DF9" w:rsidRPr="00F325C8" w:rsidSect="005B2FF7">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107DBB" w14:textId="77777777" w:rsidR="00242077" w:rsidRDefault="00242077" w:rsidP="001A355D">
      <w:pPr>
        <w:spacing w:after="0" w:line="240" w:lineRule="auto"/>
      </w:pPr>
      <w:r>
        <w:separator/>
      </w:r>
    </w:p>
  </w:endnote>
  <w:endnote w:type="continuationSeparator" w:id="0">
    <w:p w14:paraId="79684957" w14:textId="77777777" w:rsidR="00242077" w:rsidRDefault="00242077" w:rsidP="001A355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dvOT596495f2">
    <w:altName w:val="Cambria"/>
    <w:charset w:val="00"/>
    <w:family w:val="roman"/>
    <w:pitch w:val="default"/>
  </w:font>
  <w:font w:name="Arial">
    <w:panose1 w:val="020B0604020202020204"/>
    <w:charset w:val="00"/>
    <w:family w:val="swiss"/>
    <w:pitch w:val="variable"/>
    <w:sig w:usb0="E0002EFF" w:usb1="C0007843" w:usb2="00000009" w:usb3="00000000" w:csb0="000001FF" w:csb1="00000000"/>
  </w:font>
  <w:font w:name="Times New Roman (Body CS)">
    <w:altName w:val="Times New Roman"/>
    <w:panose1 w:val="00000000000000000000"/>
    <w:charset w:val="00"/>
    <w:family w:val="roman"/>
    <w:notTrueType/>
    <w:pitch w:val="default"/>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03605A" w14:textId="77777777" w:rsidR="00242077" w:rsidRDefault="00242077" w:rsidP="001A355D">
      <w:pPr>
        <w:spacing w:after="0" w:line="240" w:lineRule="auto"/>
      </w:pPr>
      <w:r>
        <w:separator/>
      </w:r>
    </w:p>
  </w:footnote>
  <w:footnote w:type="continuationSeparator" w:id="0">
    <w:p w14:paraId="2CFD22F4" w14:textId="77777777" w:rsidR="00242077" w:rsidRDefault="00242077" w:rsidP="001A355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085B43"/>
    <w:multiLevelType w:val="hybridMultilevel"/>
    <w:tmpl w:val="9920F3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5104045"/>
    <w:multiLevelType w:val="hybridMultilevel"/>
    <w:tmpl w:val="36EC898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B1A5BF0"/>
    <w:multiLevelType w:val="hybridMultilevel"/>
    <w:tmpl w:val="32C8832E"/>
    <w:lvl w:ilvl="0" w:tplc="92E02C2E">
      <w:start w:val="10"/>
      <w:numFmt w:val="bullet"/>
      <w:lvlText w:val="-"/>
      <w:lvlJc w:val="left"/>
      <w:pPr>
        <w:ind w:left="360" w:hanging="360"/>
      </w:pPr>
      <w:rPr>
        <w:rFonts w:ascii="Calibri" w:eastAsia="Times New Roman" w:hAnsi="Calibri" w:cstheme="minorBidi" w:hint="default"/>
        <w:sz w:val="22"/>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30BE36B2"/>
    <w:multiLevelType w:val="hybridMultilevel"/>
    <w:tmpl w:val="BE624C22"/>
    <w:lvl w:ilvl="0" w:tplc="6A28FF5E">
      <w:start w:val="1"/>
      <w:numFmt w:val="decimal"/>
      <w:lvlText w:val="%1."/>
      <w:lvlJc w:val="left"/>
      <w:pPr>
        <w:ind w:left="720" w:hanging="360"/>
      </w:pPr>
      <w:rPr>
        <w:rFonts w:asciiTheme="minorHAnsi" w:hAnsiTheme="min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1D83766"/>
    <w:multiLevelType w:val="hybridMultilevel"/>
    <w:tmpl w:val="E716C2AE"/>
    <w:lvl w:ilvl="0" w:tplc="E6CE2B1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1E46972"/>
    <w:multiLevelType w:val="hybridMultilevel"/>
    <w:tmpl w:val="ADA2AFB2"/>
    <w:lvl w:ilvl="0" w:tplc="0809000B">
      <w:numFmt w:val="bullet"/>
      <w:lvlText w:val=""/>
      <w:lvlJc w:val="left"/>
      <w:pPr>
        <w:ind w:left="720" w:hanging="360"/>
      </w:pPr>
      <w:rPr>
        <w:rFonts w:ascii="Wingdings" w:eastAsia="Times New Roman"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A390E54"/>
    <w:multiLevelType w:val="hybridMultilevel"/>
    <w:tmpl w:val="5CDAAE9E"/>
    <w:lvl w:ilvl="0" w:tplc="5B1486DE">
      <w:start w:val="1"/>
      <w:numFmt w:val="decimal"/>
      <w:lvlText w:val="%1."/>
      <w:lvlJc w:val="left"/>
      <w:pPr>
        <w:ind w:left="720" w:hanging="360"/>
      </w:pPr>
      <w:rPr>
        <w:rFonts w:ascii="AdvOT596495f2" w:hAnsi="AdvOT596495f2" w:hint="default"/>
        <w:sz w:val="26"/>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67BD0E5A"/>
    <w:multiLevelType w:val="hybridMultilevel"/>
    <w:tmpl w:val="13F4BD80"/>
    <w:lvl w:ilvl="0" w:tplc="FFFFFFFF">
      <w:start w:val="1"/>
      <w:numFmt w:val="decimal"/>
      <w:lvlText w:val="%1."/>
      <w:lvlJc w:val="left"/>
      <w:pPr>
        <w:ind w:left="720" w:hanging="360"/>
      </w:pPr>
      <w:rPr>
        <w:rFonts w:asciiTheme="minorHAnsi" w:hAnsiTheme="minorHAnsi"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6CD904BB"/>
    <w:multiLevelType w:val="hybridMultilevel"/>
    <w:tmpl w:val="28DCFED8"/>
    <w:lvl w:ilvl="0" w:tplc="6478B09E">
      <w:start w:val="1"/>
      <w:numFmt w:val="lowerRoman"/>
      <w:lvlText w:val="%1)"/>
      <w:lvlJc w:val="left"/>
      <w:pPr>
        <w:ind w:left="1080" w:hanging="720"/>
      </w:pPr>
      <w:rPr>
        <w:rFonts w:hint="default"/>
        <w:b w:val="0"/>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71692344"/>
    <w:multiLevelType w:val="hybridMultilevel"/>
    <w:tmpl w:val="13F4BD80"/>
    <w:lvl w:ilvl="0" w:tplc="FFFFFFFF">
      <w:start w:val="1"/>
      <w:numFmt w:val="decimal"/>
      <w:lvlText w:val="%1."/>
      <w:lvlJc w:val="left"/>
      <w:pPr>
        <w:ind w:left="720" w:hanging="360"/>
      </w:pPr>
      <w:rPr>
        <w:rFonts w:asciiTheme="minorHAnsi" w:hAnsiTheme="minorHAnsi"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316303194">
    <w:abstractNumId w:val="8"/>
  </w:num>
  <w:num w:numId="2" w16cid:durableId="1040664164">
    <w:abstractNumId w:val="6"/>
  </w:num>
  <w:num w:numId="3" w16cid:durableId="1701273730">
    <w:abstractNumId w:val="2"/>
  </w:num>
  <w:num w:numId="4" w16cid:durableId="1125852717">
    <w:abstractNumId w:val="4"/>
  </w:num>
  <w:num w:numId="5" w16cid:durableId="662929326">
    <w:abstractNumId w:val="1"/>
  </w:num>
  <w:num w:numId="6" w16cid:durableId="1100612713">
    <w:abstractNumId w:val="0"/>
  </w:num>
  <w:num w:numId="7" w16cid:durableId="968123454">
    <w:abstractNumId w:val="5"/>
  </w:num>
  <w:num w:numId="8" w16cid:durableId="1776364490">
    <w:abstractNumId w:val="3"/>
  </w:num>
  <w:num w:numId="9" w16cid:durableId="1055813835">
    <w:abstractNumId w:val="7"/>
  </w:num>
  <w:num w:numId="10" w16cid:durableId="274757464">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26B2A"/>
    <w:rsid w:val="000003CC"/>
    <w:rsid w:val="00000939"/>
    <w:rsid w:val="00003526"/>
    <w:rsid w:val="00003AC6"/>
    <w:rsid w:val="00012E93"/>
    <w:rsid w:val="000130B2"/>
    <w:rsid w:val="000158E4"/>
    <w:rsid w:val="00020811"/>
    <w:rsid w:val="00022F2E"/>
    <w:rsid w:val="00024CB6"/>
    <w:rsid w:val="00026B2A"/>
    <w:rsid w:val="00027586"/>
    <w:rsid w:val="0003376B"/>
    <w:rsid w:val="00033FD7"/>
    <w:rsid w:val="000379F3"/>
    <w:rsid w:val="0004116F"/>
    <w:rsid w:val="000420A9"/>
    <w:rsid w:val="00043642"/>
    <w:rsid w:val="000450BB"/>
    <w:rsid w:val="00051BB5"/>
    <w:rsid w:val="0005206A"/>
    <w:rsid w:val="00052860"/>
    <w:rsid w:val="000577D6"/>
    <w:rsid w:val="000633A6"/>
    <w:rsid w:val="0006456A"/>
    <w:rsid w:val="00066814"/>
    <w:rsid w:val="00067CBA"/>
    <w:rsid w:val="00067D70"/>
    <w:rsid w:val="000720B9"/>
    <w:rsid w:val="00076B12"/>
    <w:rsid w:val="000802D6"/>
    <w:rsid w:val="00080ACA"/>
    <w:rsid w:val="00080F85"/>
    <w:rsid w:val="00082843"/>
    <w:rsid w:val="0008631D"/>
    <w:rsid w:val="00093D7A"/>
    <w:rsid w:val="00094F95"/>
    <w:rsid w:val="0009505D"/>
    <w:rsid w:val="00095293"/>
    <w:rsid w:val="00095C15"/>
    <w:rsid w:val="000A0966"/>
    <w:rsid w:val="000A0C21"/>
    <w:rsid w:val="000A0CDF"/>
    <w:rsid w:val="000A4C3A"/>
    <w:rsid w:val="000A7C90"/>
    <w:rsid w:val="000A7D9A"/>
    <w:rsid w:val="000A7F8F"/>
    <w:rsid w:val="000B2890"/>
    <w:rsid w:val="000B407A"/>
    <w:rsid w:val="000B4B4F"/>
    <w:rsid w:val="000B690A"/>
    <w:rsid w:val="000B707B"/>
    <w:rsid w:val="000C00A4"/>
    <w:rsid w:val="000C2050"/>
    <w:rsid w:val="000C342E"/>
    <w:rsid w:val="000C5EF9"/>
    <w:rsid w:val="000D59D0"/>
    <w:rsid w:val="000E065E"/>
    <w:rsid w:val="000E17D3"/>
    <w:rsid w:val="000F6286"/>
    <w:rsid w:val="000F6CCD"/>
    <w:rsid w:val="001037C9"/>
    <w:rsid w:val="00104FF5"/>
    <w:rsid w:val="0010530E"/>
    <w:rsid w:val="00111C7A"/>
    <w:rsid w:val="001147F2"/>
    <w:rsid w:val="00114D69"/>
    <w:rsid w:val="00117547"/>
    <w:rsid w:val="00121CB5"/>
    <w:rsid w:val="00124A84"/>
    <w:rsid w:val="00124F57"/>
    <w:rsid w:val="00130359"/>
    <w:rsid w:val="00131B07"/>
    <w:rsid w:val="001343CA"/>
    <w:rsid w:val="001347C6"/>
    <w:rsid w:val="00137210"/>
    <w:rsid w:val="00141EBD"/>
    <w:rsid w:val="00142EF4"/>
    <w:rsid w:val="00145DF3"/>
    <w:rsid w:val="00146A0B"/>
    <w:rsid w:val="00150FD3"/>
    <w:rsid w:val="0015271F"/>
    <w:rsid w:val="001531E5"/>
    <w:rsid w:val="001554FA"/>
    <w:rsid w:val="00155933"/>
    <w:rsid w:val="001564E8"/>
    <w:rsid w:val="00162006"/>
    <w:rsid w:val="00162117"/>
    <w:rsid w:val="00165B16"/>
    <w:rsid w:val="00167692"/>
    <w:rsid w:val="0017183A"/>
    <w:rsid w:val="00171BBE"/>
    <w:rsid w:val="00173E3C"/>
    <w:rsid w:val="00176BD4"/>
    <w:rsid w:val="001771C6"/>
    <w:rsid w:val="001810AC"/>
    <w:rsid w:val="001872B6"/>
    <w:rsid w:val="00194AAC"/>
    <w:rsid w:val="00197624"/>
    <w:rsid w:val="00197BA2"/>
    <w:rsid w:val="00197EA9"/>
    <w:rsid w:val="001A2627"/>
    <w:rsid w:val="001A2772"/>
    <w:rsid w:val="001A3349"/>
    <w:rsid w:val="001A355D"/>
    <w:rsid w:val="001A35B9"/>
    <w:rsid w:val="001A3EA2"/>
    <w:rsid w:val="001A7A4D"/>
    <w:rsid w:val="001A7D82"/>
    <w:rsid w:val="001B1329"/>
    <w:rsid w:val="001B6C31"/>
    <w:rsid w:val="001B7B93"/>
    <w:rsid w:val="001C0B09"/>
    <w:rsid w:val="001D1285"/>
    <w:rsid w:val="001D20F8"/>
    <w:rsid w:val="001D3C55"/>
    <w:rsid w:val="001E1721"/>
    <w:rsid w:val="001E4DA4"/>
    <w:rsid w:val="001E7090"/>
    <w:rsid w:val="001E76A3"/>
    <w:rsid w:val="001E7E2C"/>
    <w:rsid w:val="001F1A80"/>
    <w:rsid w:val="0020141B"/>
    <w:rsid w:val="00202EC5"/>
    <w:rsid w:val="00204324"/>
    <w:rsid w:val="00204BC2"/>
    <w:rsid w:val="0021082A"/>
    <w:rsid w:val="002126E0"/>
    <w:rsid w:val="00212B08"/>
    <w:rsid w:val="00214FA3"/>
    <w:rsid w:val="00215389"/>
    <w:rsid w:val="002201FF"/>
    <w:rsid w:val="002207B0"/>
    <w:rsid w:val="002234B0"/>
    <w:rsid w:val="002245B5"/>
    <w:rsid w:val="002255B5"/>
    <w:rsid w:val="002271D9"/>
    <w:rsid w:val="00230EA0"/>
    <w:rsid w:val="002328AE"/>
    <w:rsid w:val="00235BB8"/>
    <w:rsid w:val="00236AC9"/>
    <w:rsid w:val="00242077"/>
    <w:rsid w:val="00242233"/>
    <w:rsid w:val="00245FAF"/>
    <w:rsid w:val="00252A2E"/>
    <w:rsid w:val="002576A1"/>
    <w:rsid w:val="00261BB4"/>
    <w:rsid w:val="002629B5"/>
    <w:rsid w:val="002658CF"/>
    <w:rsid w:val="00274035"/>
    <w:rsid w:val="002813E4"/>
    <w:rsid w:val="00281457"/>
    <w:rsid w:val="00281D3B"/>
    <w:rsid w:val="0028732E"/>
    <w:rsid w:val="002877A3"/>
    <w:rsid w:val="00290AFE"/>
    <w:rsid w:val="00292E11"/>
    <w:rsid w:val="00295B81"/>
    <w:rsid w:val="0029786D"/>
    <w:rsid w:val="002A0FA2"/>
    <w:rsid w:val="002A1CE0"/>
    <w:rsid w:val="002A2662"/>
    <w:rsid w:val="002A7286"/>
    <w:rsid w:val="002B0B2B"/>
    <w:rsid w:val="002B223B"/>
    <w:rsid w:val="002B6D5B"/>
    <w:rsid w:val="002C3FD0"/>
    <w:rsid w:val="002C41CA"/>
    <w:rsid w:val="002C49B8"/>
    <w:rsid w:val="002D2514"/>
    <w:rsid w:val="002D2FD2"/>
    <w:rsid w:val="002D4009"/>
    <w:rsid w:val="002D42EF"/>
    <w:rsid w:val="002D67C8"/>
    <w:rsid w:val="002E0DCC"/>
    <w:rsid w:val="002E0E4A"/>
    <w:rsid w:val="002E1233"/>
    <w:rsid w:val="002E125D"/>
    <w:rsid w:val="002E22D8"/>
    <w:rsid w:val="002E35A7"/>
    <w:rsid w:val="002E5C6E"/>
    <w:rsid w:val="002E634E"/>
    <w:rsid w:val="002E6649"/>
    <w:rsid w:val="002F0D3B"/>
    <w:rsid w:val="002F18E1"/>
    <w:rsid w:val="002F3E92"/>
    <w:rsid w:val="002F6432"/>
    <w:rsid w:val="002F7065"/>
    <w:rsid w:val="0030239E"/>
    <w:rsid w:val="00304E72"/>
    <w:rsid w:val="00306AD6"/>
    <w:rsid w:val="00307E0C"/>
    <w:rsid w:val="003223A0"/>
    <w:rsid w:val="00324AE1"/>
    <w:rsid w:val="00330066"/>
    <w:rsid w:val="00331411"/>
    <w:rsid w:val="003349FA"/>
    <w:rsid w:val="00336235"/>
    <w:rsid w:val="00340C87"/>
    <w:rsid w:val="00344B18"/>
    <w:rsid w:val="00346075"/>
    <w:rsid w:val="0034786B"/>
    <w:rsid w:val="003540AE"/>
    <w:rsid w:val="003573ED"/>
    <w:rsid w:val="0036174F"/>
    <w:rsid w:val="00361FA9"/>
    <w:rsid w:val="0036449F"/>
    <w:rsid w:val="003647C6"/>
    <w:rsid w:val="00365C5D"/>
    <w:rsid w:val="003673AE"/>
    <w:rsid w:val="00372C71"/>
    <w:rsid w:val="003812ED"/>
    <w:rsid w:val="00381C74"/>
    <w:rsid w:val="00382170"/>
    <w:rsid w:val="003831B8"/>
    <w:rsid w:val="0039007C"/>
    <w:rsid w:val="00395472"/>
    <w:rsid w:val="00396B87"/>
    <w:rsid w:val="00397F79"/>
    <w:rsid w:val="003A0C71"/>
    <w:rsid w:val="003A41DE"/>
    <w:rsid w:val="003B30F5"/>
    <w:rsid w:val="003B544F"/>
    <w:rsid w:val="003B7C97"/>
    <w:rsid w:val="003C100D"/>
    <w:rsid w:val="003C1D15"/>
    <w:rsid w:val="003C3D55"/>
    <w:rsid w:val="003C4F9F"/>
    <w:rsid w:val="003C6FFE"/>
    <w:rsid w:val="003D0CB8"/>
    <w:rsid w:val="003D0DC9"/>
    <w:rsid w:val="003D7DE7"/>
    <w:rsid w:val="003E0387"/>
    <w:rsid w:val="003E0CFF"/>
    <w:rsid w:val="003E1845"/>
    <w:rsid w:val="003E18B7"/>
    <w:rsid w:val="003E3A01"/>
    <w:rsid w:val="003E3C45"/>
    <w:rsid w:val="003E4C0D"/>
    <w:rsid w:val="003E5B06"/>
    <w:rsid w:val="003E5C98"/>
    <w:rsid w:val="003E5E0D"/>
    <w:rsid w:val="003E6795"/>
    <w:rsid w:val="003F0192"/>
    <w:rsid w:val="003F0A0E"/>
    <w:rsid w:val="003F0ACC"/>
    <w:rsid w:val="003F3FF7"/>
    <w:rsid w:val="003F65CC"/>
    <w:rsid w:val="00403867"/>
    <w:rsid w:val="00404E85"/>
    <w:rsid w:val="004064B0"/>
    <w:rsid w:val="00410E19"/>
    <w:rsid w:val="00411103"/>
    <w:rsid w:val="00411C9C"/>
    <w:rsid w:val="00413690"/>
    <w:rsid w:val="00414F6C"/>
    <w:rsid w:val="00416FCA"/>
    <w:rsid w:val="00422169"/>
    <w:rsid w:val="00424BF9"/>
    <w:rsid w:val="00425A20"/>
    <w:rsid w:val="00426D22"/>
    <w:rsid w:val="00440671"/>
    <w:rsid w:val="00440B97"/>
    <w:rsid w:val="00441636"/>
    <w:rsid w:val="004424BD"/>
    <w:rsid w:val="00444DBB"/>
    <w:rsid w:val="004466D9"/>
    <w:rsid w:val="00452DAB"/>
    <w:rsid w:val="00454379"/>
    <w:rsid w:val="00454670"/>
    <w:rsid w:val="0045541F"/>
    <w:rsid w:val="00456F43"/>
    <w:rsid w:val="004611E6"/>
    <w:rsid w:val="004628DC"/>
    <w:rsid w:val="004643C0"/>
    <w:rsid w:val="00473D47"/>
    <w:rsid w:val="004761BA"/>
    <w:rsid w:val="00476DA5"/>
    <w:rsid w:val="00480CFF"/>
    <w:rsid w:val="004816D3"/>
    <w:rsid w:val="004819BE"/>
    <w:rsid w:val="00482B89"/>
    <w:rsid w:val="0048462F"/>
    <w:rsid w:val="00485CC2"/>
    <w:rsid w:val="00490EB4"/>
    <w:rsid w:val="004928F7"/>
    <w:rsid w:val="00494C0C"/>
    <w:rsid w:val="00494DA6"/>
    <w:rsid w:val="00495309"/>
    <w:rsid w:val="00496DB0"/>
    <w:rsid w:val="004A304E"/>
    <w:rsid w:val="004A45C2"/>
    <w:rsid w:val="004A6B42"/>
    <w:rsid w:val="004A7A3B"/>
    <w:rsid w:val="004B07A8"/>
    <w:rsid w:val="004B3E03"/>
    <w:rsid w:val="004B4830"/>
    <w:rsid w:val="004B635B"/>
    <w:rsid w:val="004C0AE6"/>
    <w:rsid w:val="004C0FD5"/>
    <w:rsid w:val="004C453A"/>
    <w:rsid w:val="004D17D1"/>
    <w:rsid w:val="004D305C"/>
    <w:rsid w:val="004D59C7"/>
    <w:rsid w:val="004E1F92"/>
    <w:rsid w:val="004E20F2"/>
    <w:rsid w:val="004E642A"/>
    <w:rsid w:val="004E6806"/>
    <w:rsid w:val="004E7094"/>
    <w:rsid w:val="004F10EF"/>
    <w:rsid w:val="004F216C"/>
    <w:rsid w:val="004F3638"/>
    <w:rsid w:val="004F7C4C"/>
    <w:rsid w:val="005033D9"/>
    <w:rsid w:val="00504B78"/>
    <w:rsid w:val="005063E0"/>
    <w:rsid w:val="00510D5E"/>
    <w:rsid w:val="0051212E"/>
    <w:rsid w:val="00512A0B"/>
    <w:rsid w:val="00512EE4"/>
    <w:rsid w:val="005169A9"/>
    <w:rsid w:val="00521DD4"/>
    <w:rsid w:val="00522CAB"/>
    <w:rsid w:val="00524A36"/>
    <w:rsid w:val="0052603A"/>
    <w:rsid w:val="00530000"/>
    <w:rsid w:val="00532B40"/>
    <w:rsid w:val="00534299"/>
    <w:rsid w:val="00535205"/>
    <w:rsid w:val="00536B48"/>
    <w:rsid w:val="00544D83"/>
    <w:rsid w:val="00551877"/>
    <w:rsid w:val="00551AAB"/>
    <w:rsid w:val="005540E7"/>
    <w:rsid w:val="00555CEA"/>
    <w:rsid w:val="00555F67"/>
    <w:rsid w:val="00560E6F"/>
    <w:rsid w:val="00564874"/>
    <w:rsid w:val="0056531E"/>
    <w:rsid w:val="005667E8"/>
    <w:rsid w:val="0057478A"/>
    <w:rsid w:val="00581C81"/>
    <w:rsid w:val="00584A35"/>
    <w:rsid w:val="00587356"/>
    <w:rsid w:val="005916FD"/>
    <w:rsid w:val="005A16E2"/>
    <w:rsid w:val="005A5474"/>
    <w:rsid w:val="005A5A18"/>
    <w:rsid w:val="005A68DA"/>
    <w:rsid w:val="005A6DF9"/>
    <w:rsid w:val="005B1E63"/>
    <w:rsid w:val="005B2C55"/>
    <w:rsid w:val="005B2FF7"/>
    <w:rsid w:val="005B4D8A"/>
    <w:rsid w:val="005B53E6"/>
    <w:rsid w:val="005B589E"/>
    <w:rsid w:val="005C1668"/>
    <w:rsid w:val="005C4D2A"/>
    <w:rsid w:val="005C742B"/>
    <w:rsid w:val="005D16B0"/>
    <w:rsid w:val="005D4FDB"/>
    <w:rsid w:val="005D63B5"/>
    <w:rsid w:val="005E3762"/>
    <w:rsid w:val="005E3889"/>
    <w:rsid w:val="005E438D"/>
    <w:rsid w:val="005E4B26"/>
    <w:rsid w:val="005E7248"/>
    <w:rsid w:val="005F0558"/>
    <w:rsid w:val="005F25B0"/>
    <w:rsid w:val="005F4080"/>
    <w:rsid w:val="00600F1B"/>
    <w:rsid w:val="00602213"/>
    <w:rsid w:val="0060354F"/>
    <w:rsid w:val="006062EE"/>
    <w:rsid w:val="0060687D"/>
    <w:rsid w:val="00610D4F"/>
    <w:rsid w:val="00611848"/>
    <w:rsid w:val="00613C07"/>
    <w:rsid w:val="006207DD"/>
    <w:rsid w:val="006246D8"/>
    <w:rsid w:val="00625CD9"/>
    <w:rsid w:val="00634D2F"/>
    <w:rsid w:val="006365F2"/>
    <w:rsid w:val="00636E99"/>
    <w:rsid w:val="00637B9E"/>
    <w:rsid w:val="00641566"/>
    <w:rsid w:val="0064263A"/>
    <w:rsid w:val="00642968"/>
    <w:rsid w:val="006453A7"/>
    <w:rsid w:val="00646168"/>
    <w:rsid w:val="00646D5F"/>
    <w:rsid w:val="00647CCA"/>
    <w:rsid w:val="00654578"/>
    <w:rsid w:val="00655E57"/>
    <w:rsid w:val="00656F29"/>
    <w:rsid w:val="00660AE4"/>
    <w:rsid w:val="00662389"/>
    <w:rsid w:val="00666CC9"/>
    <w:rsid w:val="006712DC"/>
    <w:rsid w:val="00671DBC"/>
    <w:rsid w:val="006732F9"/>
    <w:rsid w:val="006742DF"/>
    <w:rsid w:val="00675AEA"/>
    <w:rsid w:val="00676C73"/>
    <w:rsid w:val="00681CA6"/>
    <w:rsid w:val="00681D7B"/>
    <w:rsid w:val="006831B7"/>
    <w:rsid w:val="00683CB5"/>
    <w:rsid w:val="006944CC"/>
    <w:rsid w:val="0069462C"/>
    <w:rsid w:val="00695510"/>
    <w:rsid w:val="00695F93"/>
    <w:rsid w:val="006A1727"/>
    <w:rsid w:val="006A2E38"/>
    <w:rsid w:val="006A3EAF"/>
    <w:rsid w:val="006A4E00"/>
    <w:rsid w:val="006B00A8"/>
    <w:rsid w:val="006B138B"/>
    <w:rsid w:val="006B2249"/>
    <w:rsid w:val="006B6114"/>
    <w:rsid w:val="006B7164"/>
    <w:rsid w:val="006C72D5"/>
    <w:rsid w:val="006D42CB"/>
    <w:rsid w:val="006E1CEC"/>
    <w:rsid w:val="006E3B68"/>
    <w:rsid w:val="006E4824"/>
    <w:rsid w:val="006E5B99"/>
    <w:rsid w:val="006E72C3"/>
    <w:rsid w:val="006F02C8"/>
    <w:rsid w:val="006F2FC3"/>
    <w:rsid w:val="006F6786"/>
    <w:rsid w:val="006F6ECF"/>
    <w:rsid w:val="006F7D87"/>
    <w:rsid w:val="0070184E"/>
    <w:rsid w:val="007025B3"/>
    <w:rsid w:val="00704EF7"/>
    <w:rsid w:val="00705B7F"/>
    <w:rsid w:val="0071055F"/>
    <w:rsid w:val="00710E6A"/>
    <w:rsid w:val="00713965"/>
    <w:rsid w:val="007211DD"/>
    <w:rsid w:val="00723A3B"/>
    <w:rsid w:val="00724560"/>
    <w:rsid w:val="007250E2"/>
    <w:rsid w:val="00725834"/>
    <w:rsid w:val="0072793A"/>
    <w:rsid w:val="00732201"/>
    <w:rsid w:val="007347F9"/>
    <w:rsid w:val="00734D54"/>
    <w:rsid w:val="00736035"/>
    <w:rsid w:val="00740145"/>
    <w:rsid w:val="007402EC"/>
    <w:rsid w:val="0074139C"/>
    <w:rsid w:val="00741847"/>
    <w:rsid w:val="0074390C"/>
    <w:rsid w:val="007453DC"/>
    <w:rsid w:val="007471D9"/>
    <w:rsid w:val="00747B1C"/>
    <w:rsid w:val="007506DB"/>
    <w:rsid w:val="00751569"/>
    <w:rsid w:val="0075514D"/>
    <w:rsid w:val="00756A58"/>
    <w:rsid w:val="0075736F"/>
    <w:rsid w:val="0076427E"/>
    <w:rsid w:val="00764707"/>
    <w:rsid w:val="00767035"/>
    <w:rsid w:val="007711CB"/>
    <w:rsid w:val="00771BE2"/>
    <w:rsid w:val="00771EA9"/>
    <w:rsid w:val="00772D84"/>
    <w:rsid w:val="00773F8A"/>
    <w:rsid w:val="0077649B"/>
    <w:rsid w:val="007808B1"/>
    <w:rsid w:val="00780C78"/>
    <w:rsid w:val="00782381"/>
    <w:rsid w:val="00782481"/>
    <w:rsid w:val="00784FA8"/>
    <w:rsid w:val="007902BC"/>
    <w:rsid w:val="00790D42"/>
    <w:rsid w:val="00792DD1"/>
    <w:rsid w:val="00793399"/>
    <w:rsid w:val="00796161"/>
    <w:rsid w:val="00797103"/>
    <w:rsid w:val="007A37D2"/>
    <w:rsid w:val="007A76E1"/>
    <w:rsid w:val="007B0FBD"/>
    <w:rsid w:val="007B1D8F"/>
    <w:rsid w:val="007B2742"/>
    <w:rsid w:val="007B2880"/>
    <w:rsid w:val="007C1016"/>
    <w:rsid w:val="007C19AA"/>
    <w:rsid w:val="007C3B67"/>
    <w:rsid w:val="007C490C"/>
    <w:rsid w:val="007C5EF2"/>
    <w:rsid w:val="007C6850"/>
    <w:rsid w:val="007D52AF"/>
    <w:rsid w:val="007D5DBA"/>
    <w:rsid w:val="007D6A75"/>
    <w:rsid w:val="007E0E87"/>
    <w:rsid w:val="007E0EB6"/>
    <w:rsid w:val="007F567F"/>
    <w:rsid w:val="007F5C01"/>
    <w:rsid w:val="007F7C57"/>
    <w:rsid w:val="00804AD3"/>
    <w:rsid w:val="00804FC2"/>
    <w:rsid w:val="008065BD"/>
    <w:rsid w:val="0080769D"/>
    <w:rsid w:val="00810046"/>
    <w:rsid w:val="00814930"/>
    <w:rsid w:val="008155FD"/>
    <w:rsid w:val="0081593B"/>
    <w:rsid w:val="00822A08"/>
    <w:rsid w:val="00823590"/>
    <w:rsid w:val="008344C8"/>
    <w:rsid w:val="00835AAE"/>
    <w:rsid w:val="00836D53"/>
    <w:rsid w:val="00836EEE"/>
    <w:rsid w:val="00840216"/>
    <w:rsid w:val="00840FD8"/>
    <w:rsid w:val="0084309A"/>
    <w:rsid w:val="0084490A"/>
    <w:rsid w:val="008462CF"/>
    <w:rsid w:val="008544C8"/>
    <w:rsid w:val="00855052"/>
    <w:rsid w:val="00855675"/>
    <w:rsid w:val="008571A0"/>
    <w:rsid w:val="008627D0"/>
    <w:rsid w:val="00863AA9"/>
    <w:rsid w:val="008700A3"/>
    <w:rsid w:val="00871C14"/>
    <w:rsid w:val="00872DB8"/>
    <w:rsid w:val="00877ADA"/>
    <w:rsid w:val="00881A07"/>
    <w:rsid w:val="00881E83"/>
    <w:rsid w:val="00883F64"/>
    <w:rsid w:val="00885EEE"/>
    <w:rsid w:val="00893ABF"/>
    <w:rsid w:val="008943DF"/>
    <w:rsid w:val="008A46BD"/>
    <w:rsid w:val="008A657E"/>
    <w:rsid w:val="008B034C"/>
    <w:rsid w:val="008B0970"/>
    <w:rsid w:val="008B2774"/>
    <w:rsid w:val="008B5242"/>
    <w:rsid w:val="008B6FAC"/>
    <w:rsid w:val="008C1B5F"/>
    <w:rsid w:val="008C2618"/>
    <w:rsid w:val="008C3C49"/>
    <w:rsid w:val="008C5BA2"/>
    <w:rsid w:val="008D1D61"/>
    <w:rsid w:val="008D2264"/>
    <w:rsid w:val="008D6905"/>
    <w:rsid w:val="008E1203"/>
    <w:rsid w:val="008E1B3B"/>
    <w:rsid w:val="008E36C2"/>
    <w:rsid w:val="008E44B9"/>
    <w:rsid w:val="008E78AD"/>
    <w:rsid w:val="008F3B34"/>
    <w:rsid w:val="00901AB6"/>
    <w:rsid w:val="00901CA8"/>
    <w:rsid w:val="009023CB"/>
    <w:rsid w:val="00903E31"/>
    <w:rsid w:val="009059C4"/>
    <w:rsid w:val="009104D6"/>
    <w:rsid w:val="009115A8"/>
    <w:rsid w:val="00911EB4"/>
    <w:rsid w:val="009122BA"/>
    <w:rsid w:val="00913945"/>
    <w:rsid w:val="00916518"/>
    <w:rsid w:val="00916585"/>
    <w:rsid w:val="00921A95"/>
    <w:rsid w:val="00921EE4"/>
    <w:rsid w:val="00924F2D"/>
    <w:rsid w:val="009259E8"/>
    <w:rsid w:val="009271A6"/>
    <w:rsid w:val="00927397"/>
    <w:rsid w:val="0093309A"/>
    <w:rsid w:val="0093320E"/>
    <w:rsid w:val="0093611C"/>
    <w:rsid w:val="00941834"/>
    <w:rsid w:val="00943CFC"/>
    <w:rsid w:val="0094466B"/>
    <w:rsid w:val="009510A3"/>
    <w:rsid w:val="00953D37"/>
    <w:rsid w:val="00955DB5"/>
    <w:rsid w:val="00957CB1"/>
    <w:rsid w:val="009612E7"/>
    <w:rsid w:val="00961691"/>
    <w:rsid w:val="00967980"/>
    <w:rsid w:val="00973B97"/>
    <w:rsid w:val="009764B4"/>
    <w:rsid w:val="00977031"/>
    <w:rsid w:val="009770C6"/>
    <w:rsid w:val="0098191C"/>
    <w:rsid w:val="00982A1E"/>
    <w:rsid w:val="009836DC"/>
    <w:rsid w:val="009919EE"/>
    <w:rsid w:val="0099408C"/>
    <w:rsid w:val="00994251"/>
    <w:rsid w:val="00994EB5"/>
    <w:rsid w:val="009A14AB"/>
    <w:rsid w:val="009A3752"/>
    <w:rsid w:val="009A5B27"/>
    <w:rsid w:val="009A6CDE"/>
    <w:rsid w:val="009B41FE"/>
    <w:rsid w:val="009B5C62"/>
    <w:rsid w:val="009B6FF0"/>
    <w:rsid w:val="009B7AA4"/>
    <w:rsid w:val="009C0E75"/>
    <w:rsid w:val="009C1D47"/>
    <w:rsid w:val="009C2136"/>
    <w:rsid w:val="009C390E"/>
    <w:rsid w:val="009C5B5A"/>
    <w:rsid w:val="009C5D10"/>
    <w:rsid w:val="009C64EF"/>
    <w:rsid w:val="009D189E"/>
    <w:rsid w:val="009D23B8"/>
    <w:rsid w:val="009D2AA2"/>
    <w:rsid w:val="009D3276"/>
    <w:rsid w:val="009D333F"/>
    <w:rsid w:val="009D6D61"/>
    <w:rsid w:val="009E1133"/>
    <w:rsid w:val="009E728B"/>
    <w:rsid w:val="009E72BB"/>
    <w:rsid w:val="009E7A5C"/>
    <w:rsid w:val="009F006D"/>
    <w:rsid w:val="009F1DA2"/>
    <w:rsid w:val="009F45A3"/>
    <w:rsid w:val="00A025A2"/>
    <w:rsid w:val="00A05D06"/>
    <w:rsid w:val="00A06F78"/>
    <w:rsid w:val="00A10BF6"/>
    <w:rsid w:val="00A116CC"/>
    <w:rsid w:val="00A13E26"/>
    <w:rsid w:val="00A17058"/>
    <w:rsid w:val="00A17A81"/>
    <w:rsid w:val="00A213BA"/>
    <w:rsid w:val="00A34BA6"/>
    <w:rsid w:val="00A37DC1"/>
    <w:rsid w:val="00A41E75"/>
    <w:rsid w:val="00A43EFF"/>
    <w:rsid w:val="00A4474A"/>
    <w:rsid w:val="00A5125F"/>
    <w:rsid w:val="00A557D8"/>
    <w:rsid w:val="00A55E38"/>
    <w:rsid w:val="00A5670C"/>
    <w:rsid w:val="00A61EC9"/>
    <w:rsid w:val="00A62921"/>
    <w:rsid w:val="00A63E58"/>
    <w:rsid w:val="00A66CAD"/>
    <w:rsid w:val="00A768D6"/>
    <w:rsid w:val="00A7705A"/>
    <w:rsid w:val="00A77E4E"/>
    <w:rsid w:val="00A80491"/>
    <w:rsid w:val="00A80ECE"/>
    <w:rsid w:val="00A853E7"/>
    <w:rsid w:val="00A86855"/>
    <w:rsid w:val="00A86F7F"/>
    <w:rsid w:val="00A9000E"/>
    <w:rsid w:val="00A91A6B"/>
    <w:rsid w:val="00A9203D"/>
    <w:rsid w:val="00A96DFB"/>
    <w:rsid w:val="00AA1323"/>
    <w:rsid w:val="00AA1692"/>
    <w:rsid w:val="00AA437D"/>
    <w:rsid w:val="00AA49A5"/>
    <w:rsid w:val="00AA5410"/>
    <w:rsid w:val="00AA780A"/>
    <w:rsid w:val="00AA79BE"/>
    <w:rsid w:val="00AA7C6F"/>
    <w:rsid w:val="00AB043D"/>
    <w:rsid w:val="00AB0B74"/>
    <w:rsid w:val="00AB1FB3"/>
    <w:rsid w:val="00AC02E6"/>
    <w:rsid w:val="00AC1403"/>
    <w:rsid w:val="00AC1741"/>
    <w:rsid w:val="00AC2A51"/>
    <w:rsid w:val="00AC4A6E"/>
    <w:rsid w:val="00AE0C25"/>
    <w:rsid w:val="00AE3633"/>
    <w:rsid w:val="00AE4203"/>
    <w:rsid w:val="00AF4247"/>
    <w:rsid w:val="00AF469A"/>
    <w:rsid w:val="00B027B7"/>
    <w:rsid w:val="00B02B18"/>
    <w:rsid w:val="00B03ECA"/>
    <w:rsid w:val="00B05C90"/>
    <w:rsid w:val="00B064C4"/>
    <w:rsid w:val="00B06630"/>
    <w:rsid w:val="00B11081"/>
    <w:rsid w:val="00B1128B"/>
    <w:rsid w:val="00B12DEF"/>
    <w:rsid w:val="00B15571"/>
    <w:rsid w:val="00B16684"/>
    <w:rsid w:val="00B2294D"/>
    <w:rsid w:val="00B25F6E"/>
    <w:rsid w:val="00B31204"/>
    <w:rsid w:val="00B33216"/>
    <w:rsid w:val="00B35587"/>
    <w:rsid w:val="00B36F83"/>
    <w:rsid w:val="00B3729F"/>
    <w:rsid w:val="00B437EA"/>
    <w:rsid w:val="00B442A2"/>
    <w:rsid w:val="00B4478B"/>
    <w:rsid w:val="00B472E1"/>
    <w:rsid w:val="00B535F6"/>
    <w:rsid w:val="00B536EE"/>
    <w:rsid w:val="00B65C55"/>
    <w:rsid w:val="00B6628A"/>
    <w:rsid w:val="00B73831"/>
    <w:rsid w:val="00B74F54"/>
    <w:rsid w:val="00B75F37"/>
    <w:rsid w:val="00B87A5F"/>
    <w:rsid w:val="00B90BA1"/>
    <w:rsid w:val="00B95AF5"/>
    <w:rsid w:val="00B9770E"/>
    <w:rsid w:val="00BA0A10"/>
    <w:rsid w:val="00BA0A84"/>
    <w:rsid w:val="00BA1508"/>
    <w:rsid w:val="00BA21B1"/>
    <w:rsid w:val="00BA2F91"/>
    <w:rsid w:val="00BA4059"/>
    <w:rsid w:val="00BA4E0A"/>
    <w:rsid w:val="00BA7BB9"/>
    <w:rsid w:val="00BB3029"/>
    <w:rsid w:val="00BC399D"/>
    <w:rsid w:val="00BC6449"/>
    <w:rsid w:val="00BD3439"/>
    <w:rsid w:val="00BD368E"/>
    <w:rsid w:val="00BD3D3E"/>
    <w:rsid w:val="00BD4E14"/>
    <w:rsid w:val="00BD5261"/>
    <w:rsid w:val="00BD79CA"/>
    <w:rsid w:val="00BE08FC"/>
    <w:rsid w:val="00BE2DCC"/>
    <w:rsid w:val="00BE445A"/>
    <w:rsid w:val="00BE563A"/>
    <w:rsid w:val="00BF38DD"/>
    <w:rsid w:val="00BF3E49"/>
    <w:rsid w:val="00BF41DE"/>
    <w:rsid w:val="00BF65AB"/>
    <w:rsid w:val="00C01865"/>
    <w:rsid w:val="00C025D2"/>
    <w:rsid w:val="00C02E81"/>
    <w:rsid w:val="00C06941"/>
    <w:rsid w:val="00C1321A"/>
    <w:rsid w:val="00C14A50"/>
    <w:rsid w:val="00C14C6E"/>
    <w:rsid w:val="00C16E10"/>
    <w:rsid w:val="00C217E7"/>
    <w:rsid w:val="00C21F64"/>
    <w:rsid w:val="00C2470F"/>
    <w:rsid w:val="00C41FC0"/>
    <w:rsid w:val="00C44578"/>
    <w:rsid w:val="00C45C35"/>
    <w:rsid w:val="00C46A9D"/>
    <w:rsid w:val="00C503B4"/>
    <w:rsid w:val="00C53BDF"/>
    <w:rsid w:val="00C54F62"/>
    <w:rsid w:val="00C553E9"/>
    <w:rsid w:val="00C55438"/>
    <w:rsid w:val="00C562ED"/>
    <w:rsid w:val="00C57478"/>
    <w:rsid w:val="00C61A1F"/>
    <w:rsid w:val="00C646D3"/>
    <w:rsid w:val="00C7143C"/>
    <w:rsid w:val="00C731FE"/>
    <w:rsid w:val="00C744BB"/>
    <w:rsid w:val="00C75F41"/>
    <w:rsid w:val="00C80003"/>
    <w:rsid w:val="00C837A6"/>
    <w:rsid w:val="00C846A3"/>
    <w:rsid w:val="00C86B04"/>
    <w:rsid w:val="00C92332"/>
    <w:rsid w:val="00C92860"/>
    <w:rsid w:val="00C93277"/>
    <w:rsid w:val="00C966C6"/>
    <w:rsid w:val="00CA2789"/>
    <w:rsid w:val="00CA5161"/>
    <w:rsid w:val="00CB4D1E"/>
    <w:rsid w:val="00CB6854"/>
    <w:rsid w:val="00CC5D2E"/>
    <w:rsid w:val="00CD0808"/>
    <w:rsid w:val="00CD0BCC"/>
    <w:rsid w:val="00CD2F62"/>
    <w:rsid w:val="00CD3BCF"/>
    <w:rsid w:val="00CD5E89"/>
    <w:rsid w:val="00CD74CB"/>
    <w:rsid w:val="00CE131A"/>
    <w:rsid w:val="00CE42C9"/>
    <w:rsid w:val="00CE7E93"/>
    <w:rsid w:val="00CF100A"/>
    <w:rsid w:val="00CF2846"/>
    <w:rsid w:val="00CF434C"/>
    <w:rsid w:val="00CF585F"/>
    <w:rsid w:val="00CF6BDD"/>
    <w:rsid w:val="00CF6FB9"/>
    <w:rsid w:val="00CF70E3"/>
    <w:rsid w:val="00D123C6"/>
    <w:rsid w:val="00D125F5"/>
    <w:rsid w:val="00D156DF"/>
    <w:rsid w:val="00D16AB8"/>
    <w:rsid w:val="00D212DD"/>
    <w:rsid w:val="00D23703"/>
    <w:rsid w:val="00D256CD"/>
    <w:rsid w:val="00D33BB6"/>
    <w:rsid w:val="00D35498"/>
    <w:rsid w:val="00D359E4"/>
    <w:rsid w:val="00D40148"/>
    <w:rsid w:val="00D401C6"/>
    <w:rsid w:val="00D403C5"/>
    <w:rsid w:val="00D43D20"/>
    <w:rsid w:val="00D45AAB"/>
    <w:rsid w:val="00D50369"/>
    <w:rsid w:val="00D51D5D"/>
    <w:rsid w:val="00D528C1"/>
    <w:rsid w:val="00D52FDF"/>
    <w:rsid w:val="00D5389A"/>
    <w:rsid w:val="00D54F8D"/>
    <w:rsid w:val="00D55B47"/>
    <w:rsid w:val="00D578BF"/>
    <w:rsid w:val="00D57BBA"/>
    <w:rsid w:val="00D60CD2"/>
    <w:rsid w:val="00D62C4C"/>
    <w:rsid w:val="00D630A8"/>
    <w:rsid w:val="00D83A17"/>
    <w:rsid w:val="00D84B4E"/>
    <w:rsid w:val="00D86B60"/>
    <w:rsid w:val="00D87A11"/>
    <w:rsid w:val="00DA1D05"/>
    <w:rsid w:val="00DA3531"/>
    <w:rsid w:val="00DA5683"/>
    <w:rsid w:val="00DB45CB"/>
    <w:rsid w:val="00DB4C09"/>
    <w:rsid w:val="00DB7295"/>
    <w:rsid w:val="00DC3734"/>
    <w:rsid w:val="00DD2346"/>
    <w:rsid w:val="00DD4704"/>
    <w:rsid w:val="00DD4781"/>
    <w:rsid w:val="00DD6C05"/>
    <w:rsid w:val="00DD7F68"/>
    <w:rsid w:val="00DE46BB"/>
    <w:rsid w:val="00DE517D"/>
    <w:rsid w:val="00DE7490"/>
    <w:rsid w:val="00DF02AB"/>
    <w:rsid w:val="00DF1FC0"/>
    <w:rsid w:val="00DF3FFD"/>
    <w:rsid w:val="00DF5968"/>
    <w:rsid w:val="00DF6C8A"/>
    <w:rsid w:val="00DF7787"/>
    <w:rsid w:val="00E03DDE"/>
    <w:rsid w:val="00E06299"/>
    <w:rsid w:val="00E06FEE"/>
    <w:rsid w:val="00E102DF"/>
    <w:rsid w:val="00E12CBA"/>
    <w:rsid w:val="00E12E93"/>
    <w:rsid w:val="00E140B9"/>
    <w:rsid w:val="00E22E1D"/>
    <w:rsid w:val="00E2714F"/>
    <w:rsid w:val="00E30EAC"/>
    <w:rsid w:val="00E3111E"/>
    <w:rsid w:val="00E31BB0"/>
    <w:rsid w:val="00E36590"/>
    <w:rsid w:val="00E416B6"/>
    <w:rsid w:val="00E41ADC"/>
    <w:rsid w:val="00E42F45"/>
    <w:rsid w:val="00E5000D"/>
    <w:rsid w:val="00E508EC"/>
    <w:rsid w:val="00E51DF4"/>
    <w:rsid w:val="00E54837"/>
    <w:rsid w:val="00E55E9A"/>
    <w:rsid w:val="00E62A35"/>
    <w:rsid w:val="00E645E2"/>
    <w:rsid w:val="00E64C0A"/>
    <w:rsid w:val="00E651B3"/>
    <w:rsid w:val="00E667FD"/>
    <w:rsid w:val="00E6749A"/>
    <w:rsid w:val="00E71579"/>
    <w:rsid w:val="00E734DC"/>
    <w:rsid w:val="00E76FF4"/>
    <w:rsid w:val="00E80322"/>
    <w:rsid w:val="00E8186F"/>
    <w:rsid w:val="00E85D2E"/>
    <w:rsid w:val="00E91315"/>
    <w:rsid w:val="00E9446E"/>
    <w:rsid w:val="00E948B8"/>
    <w:rsid w:val="00EA17FE"/>
    <w:rsid w:val="00EA70AE"/>
    <w:rsid w:val="00EC6FF0"/>
    <w:rsid w:val="00EC7675"/>
    <w:rsid w:val="00ED2C16"/>
    <w:rsid w:val="00ED7CE2"/>
    <w:rsid w:val="00EE219E"/>
    <w:rsid w:val="00EE30D7"/>
    <w:rsid w:val="00EE4214"/>
    <w:rsid w:val="00EE4AB9"/>
    <w:rsid w:val="00EE73AD"/>
    <w:rsid w:val="00EF1CBA"/>
    <w:rsid w:val="00EF3077"/>
    <w:rsid w:val="00F00852"/>
    <w:rsid w:val="00F0384B"/>
    <w:rsid w:val="00F0711F"/>
    <w:rsid w:val="00F125ED"/>
    <w:rsid w:val="00F15294"/>
    <w:rsid w:val="00F178CD"/>
    <w:rsid w:val="00F17D74"/>
    <w:rsid w:val="00F27685"/>
    <w:rsid w:val="00F325C8"/>
    <w:rsid w:val="00F32858"/>
    <w:rsid w:val="00F33477"/>
    <w:rsid w:val="00F33BD4"/>
    <w:rsid w:val="00F351F9"/>
    <w:rsid w:val="00F42F58"/>
    <w:rsid w:val="00F439B6"/>
    <w:rsid w:val="00F439F9"/>
    <w:rsid w:val="00F4526B"/>
    <w:rsid w:val="00F47C77"/>
    <w:rsid w:val="00F529CD"/>
    <w:rsid w:val="00F55668"/>
    <w:rsid w:val="00F61ABC"/>
    <w:rsid w:val="00F65244"/>
    <w:rsid w:val="00F704DB"/>
    <w:rsid w:val="00F7465F"/>
    <w:rsid w:val="00F7763A"/>
    <w:rsid w:val="00F77DD5"/>
    <w:rsid w:val="00F8497C"/>
    <w:rsid w:val="00F866B8"/>
    <w:rsid w:val="00F86AA2"/>
    <w:rsid w:val="00F93CE4"/>
    <w:rsid w:val="00F94457"/>
    <w:rsid w:val="00F961D9"/>
    <w:rsid w:val="00F97C6F"/>
    <w:rsid w:val="00F97DDD"/>
    <w:rsid w:val="00FA4CA0"/>
    <w:rsid w:val="00FA4EC3"/>
    <w:rsid w:val="00FA5F25"/>
    <w:rsid w:val="00FB1CDE"/>
    <w:rsid w:val="00FB4936"/>
    <w:rsid w:val="00FB5700"/>
    <w:rsid w:val="00FC06D8"/>
    <w:rsid w:val="00FC397C"/>
    <w:rsid w:val="00FC5EEB"/>
    <w:rsid w:val="00FD1C48"/>
    <w:rsid w:val="00FD2E1D"/>
    <w:rsid w:val="00FD60F4"/>
    <w:rsid w:val="00FD6C06"/>
    <w:rsid w:val="00FD766F"/>
    <w:rsid w:val="00FE0BD9"/>
    <w:rsid w:val="00FE1041"/>
    <w:rsid w:val="00FE4C91"/>
    <w:rsid w:val="00FE6C53"/>
    <w:rsid w:val="00FE72A2"/>
    <w:rsid w:val="00FF0943"/>
    <w:rsid w:val="00FF2943"/>
    <w:rsid w:val="00FF4A82"/>
    <w:rsid w:val="00FF6257"/>
    <w:rsid w:val="00FF6A9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3B7B4C6"/>
  <w15:chartTrackingRefBased/>
  <w15:docId w15:val="{08D35954-0106-F54D-BC6C-888C995451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imes New Roman (Body CS)"/>
        <w:sz w:val="24"/>
        <w:szCs w:val="22"/>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6B2A"/>
    <w:pPr>
      <w:spacing w:after="160" w:line="480" w:lineRule="auto"/>
      <w:ind w:left="567" w:hanging="567"/>
    </w:pPr>
    <w:rPr>
      <w:rFonts w:asciiTheme="minorHAnsi" w:hAnsiTheme="minorHAnsi" w:cstheme="minorBidi"/>
      <w:sz w:val="22"/>
    </w:rPr>
  </w:style>
  <w:style w:type="paragraph" w:styleId="Heading1">
    <w:name w:val="heading 1"/>
    <w:basedOn w:val="Normal"/>
    <w:next w:val="Normal"/>
    <w:link w:val="Heading1Char"/>
    <w:uiPriority w:val="9"/>
    <w:qFormat/>
    <w:rsid w:val="00740145"/>
    <w:pPr>
      <w:keepNext/>
      <w:keepLines/>
      <w:pBdr>
        <w:left w:val="thinThickThinMediumGap" w:sz="36" w:space="12" w:color="7AD4FF"/>
        <w:bottom w:val="thinThickThinMediumGap" w:sz="36" w:space="1" w:color="7AD4FF"/>
      </w:pBdr>
      <w:spacing w:before="80" w:after="80" w:line="240" w:lineRule="auto"/>
      <w:ind w:left="0" w:firstLine="0"/>
      <w:outlineLvl w:val="0"/>
    </w:pPr>
    <w:rPr>
      <w:rFonts w:asciiTheme="majorHAnsi" w:eastAsiaTheme="majorEastAsia" w:hAnsiTheme="majorHAnsi" w:cstheme="majorBidi"/>
      <w:caps/>
      <w:spacing w:val="10"/>
      <w:sz w:val="36"/>
      <w:szCs w:val="36"/>
    </w:rPr>
  </w:style>
  <w:style w:type="paragraph" w:styleId="Heading3">
    <w:name w:val="heading 3"/>
    <w:basedOn w:val="Normal"/>
    <w:next w:val="Normal"/>
    <w:link w:val="Heading3Char"/>
    <w:uiPriority w:val="9"/>
    <w:unhideWhenUsed/>
    <w:qFormat/>
    <w:rsid w:val="00026B2A"/>
    <w:pPr>
      <w:keepNext/>
      <w:keepLines/>
      <w:spacing w:before="40" w:after="0" w:line="259" w:lineRule="auto"/>
      <w:ind w:left="0" w:firstLine="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40145"/>
    <w:rPr>
      <w:rFonts w:asciiTheme="majorHAnsi" w:eastAsiaTheme="majorEastAsia" w:hAnsiTheme="majorHAnsi" w:cstheme="majorBidi"/>
      <w:caps/>
      <w:spacing w:val="10"/>
      <w:sz w:val="36"/>
      <w:szCs w:val="36"/>
    </w:rPr>
  </w:style>
  <w:style w:type="character" w:customStyle="1" w:styleId="Heading3Char">
    <w:name w:val="Heading 3 Char"/>
    <w:basedOn w:val="DefaultParagraphFont"/>
    <w:link w:val="Heading3"/>
    <w:uiPriority w:val="9"/>
    <w:rsid w:val="00026B2A"/>
    <w:rPr>
      <w:rFonts w:asciiTheme="majorHAnsi" w:eastAsiaTheme="majorEastAsia" w:hAnsiTheme="majorHAnsi" w:cstheme="majorBidi"/>
      <w:color w:val="1F3763" w:themeColor="accent1" w:themeShade="7F"/>
      <w:szCs w:val="24"/>
    </w:rPr>
  </w:style>
  <w:style w:type="paragraph" w:styleId="Title">
    <w:name w:val="Title"/>
    <w:basedOn w:val="Normal"/>
    <w:next w:val="Normal"/>
    <w:link w:val="TitleChar"/>
    <w:uiPriority w:val="10"/>
    <w:qFormat/>
    <w:rsid w:val="009A14AB"/>
    <w:pPr>
      <w:pBdr>
        <w:left w:val="thinThickThinLargeGap" w:sz="24" w:space="4" w:color="224BA8"/>
        <w:bottom w:val="thinThickThinMediumGap" w:sz="36" w:space="4" w:color="224BA8"/>
      </w:pBdr>
      <w:spacing w:after="300" w:line="240" w:lineRule="auto"/>
      <w:ind w:left="0" w:firstLine="0"/>
      <w:contextualSpacing/>
    </w:pPr>
    <w:rPr>
      <w:rFonts w:ascii="Calibri" w:eastAsiaTheme="majorEastAsia" w:hAnsi="Calibri" w:cstheme="majorBidi"/>
      <w:color w:val="323E4F" w:themeColor="text2" w:themeShade="BF"/>
      <w:spacing w:val="5"/>
      <w:sz w:val="36"/>
      <w:szCs w:val="52"/>
    </w:rPr>
  </w:style>
  <w:style w:type="character" w:customStyle="1" w:styleId="TitleChar">
    <w:name w:val="Title Char"/>
    <w:basedOn w:val="DefaultParagraphFont"/>
    <w:link w:val="Title"/>
    <w:uiPriority w:val="10"/>
    <w:rsid w:val="009A14AB"/>
    <w:rPr>
      <w:rFonts w:ascii="Calibri" w:eastAsiaTheme="majorEastAsia" w:hAnsi="Calibri" w:cstheme="majorBidi"/>
      <w:color w:val="323E4F" w:themeColor="text2" w:themeShade="BF"/>
      <w:spacing w:val="5"/>
      <w:sz w:val="36"/>
      <w:szCs w:val="52"/>
    </w:rPr>
  </w:style>
  <w:style w:type="paragraph" w:styleId="NoSpacing">
    <w:name w:val="No Spacing"/>
    <w:link w:val="NoSpacingChar"/>
    <w:uiPriority w:val="1"/>
    <w:qFormat/>
    <w:rsid w:val="00026B2A"/>
    <w:rPr>
      <w:rFonts w:asciiTheme="minorHAnsi" w:hAnsiTheme="minorHAnsi" w:cstheme="minorBidi"/>
      <w:sz w:val="22"/>
    </w:rPr>
  </w:style>
  <w:style w:type="character" w:customStyle="1" w:styleId="NoSpacingChar">
    <w:name w:val="No Spacing Char"/>
    <w:basedOn w:val="DefaultParagraphFont"/>
    <w:link w:val="NoSpacing"/>
    <w:uiPriority w:val="1"/>
    <w:rsid w:val="00026B2A"/>
    <w:rPr>
      <w:rFonts w:asciiTheme="minorHAnsi" w:hAnsiTheme="minorHAnsi" w:cstheme="minorBidi"/>
      <w:sz w:val="22"/>
    </w:rPr>
  </w:style>
  <w:style w:type="character" w:styleId="Hyperlink">
    <w:name w:val="Hyperlink"/>
    <w:basedOn w:val="DefaultParagraphFont"/>
    <w:uiPriority w:val="99"/>
    <w:unhideWhenUsed/>
    <w:rsid w:val="00026B2A"/>
    <w:rPr>
      <w:color w:val="0563C1" w:themeColor="hyperlink"/>
      <w:u w:val="single"/>
    </w:rPr>
  </w:style>
  <w:style w:type="paragraph" w:customStyle="1" w:styleId="EndNoteBibliography">
    <w:name w:val="EndNote Bibliography"/>
    <w:basedOn w:val="Normal"/>
    <w:link w:val="EndNoteBibliographyChar"/>
    <w:rsid w:val="00026B2A"/>
    <w:pPr>
      <w:spacing w:after="0" w:line="240" w:lineRule="auto"/>
      <w:ind w:left="0" w:firstLine="0"/>
    </w:pPr>
    <w:rPr>
      <w:rFonts w:ascii="Calibri" w:hAnsi="Calibri"/>
      <w:noProof/>
      <w:lang w:val="en-US"/>
    </w:rPr>
  </w:style>
  <w:style w:type="character" w:customStyle="1" w:styleId="EndNoteBibliographyChar">
    <w:name w:val="EndNote Bibliography Char"/>
    <w:basedOn w:val="DefaultParagraphFont"/>
    <w:link w:val="EndNoteBibliography"/>
    <w:rsid w:val="00026B2A"/>
    <w:rPr>
      <w:rFonts w:ascii="Calibri" w:hAnsi="Calibri" w:cstheme="minorBidi"/>
      <w:noProof/>
      <w:sz w:val="22"/>
      <w:lang w:val="en-US"/>
    </w:rPr>
  </w:style>
  <w:style w:type="paragraph" w:styleId="NormalWeb">
    <w:name w:val="Normal (Web)"/>
    <w:basedOn w:val="Normal"/>
    <w:uiPriority w:val="99"/>
    <w:unhideWhenUsed/>
    <w:rsid w:val="00026B2A"/>
    <w:pPr>
      <w:spacing w:before="100" w:beforeAutospacing="1" w:after="100" w:afterAutospacing="1" w:line="240" w:lineRule="auto"/>
      <w:ind w:left="0" w:firstLine="0"/>
    </w:pPr>
    <w:rPr>
      <w:rFonts w:ascii="Times New Roman" w:eastAsia="Times New Roman" w:hAnsi="Times New Roman" w:cs="Times New Roman"/>
      <w:sz w:val="24"/>
      <w:szCs w:val="24"/>
      <w:lang w:eastAsia="en-GB"/>
    </w:rPr>
  </w:style>
  <w:style w:type="character" w:styleId="CommentReference">
    <w:name w:val="annotation reference"/>
    <w:uiPriority w:val="99"/>
    <w:semiHidden/>
    <w:unhideWhenUsed/>
    <w:rsid w:val="00026B2A"/>
    <w:rPr>
      <w:sz w:val="16"/>
      <w:szCs w:val="16"/>
    </w:rPr>
  </w:style>
  <w:style w:type="paragraph" w:styleId="CommentText">
    <w:name w:val="annotation text"/>
    <w:basedOn w:val="Normal"/>
    <w:link w:val="CommentTextChar"/>
    <w:uiPriority w:val="99"/>
    <w:unhideWhenUsed/>
    <w:rsid w:val="00026B2A"/>
    <w:pPr>
      <w:spacing w:line="259" w:lineRule="auto"/>
      <w:ind w:left="0" w:firstLine="0"/>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rsid w:val="00026B2A"/>
    <w:rPr>
      <w:rFonts w:ascii="Calibri" w:eastAsia="Calibri" w:hAnsi="Calibri" w:cs="Times New Roman"/>
      <w:sz w:val="20"/>
      <w:szCs w:val="20"/>
    </w:rPr>
  </w:style>
  <w:style w:type="paragraph" w:styleId="BalloonText">
    <w:name w:val="Balloon Text"/>
    <w:basedOn w:val="Normal"/>
    <w:link w:val="BalloonTextChar"/>
    <w:uiPriority w:val="99"/>
    <w:semiHidden/>
    <w:unhideWhenUsed/>
    <w:rsid w:val="00026B2A"/>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26B2A"/>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D359E4"/>
    <w:pPr>
      <w:spacing w:line="240" w:lineRule="auto"/>
      <w:ind w:left="567" w:hanging="567"/>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D359E4"/>
    <w:rPr>
      <w:rFonts w:asciiTheme="minorHAnsi" w:eastAsia="Calibri" w:hAnsiTheme="minorHAnsi" w:cstheme="minorBidi"/>
      <w:b/>
      <w:bCs/>
      <w:sz w:val="20"/>
      <w:szCs w:val="20"/>
    </w:rPr>
  </w:style>
  <w:style w:type="table" w:styleId="TableGrid">
    <w:name w:val="Table Grid"/>
    <w:basedOn w:val="TableNormal"/>
    <w:uiPriority w:val="39"/>
    <w:rsid w:val="009D3276"/>
    <w:rPr>
      <w:rFonts w:asciiTheme="minorHAnsi" w:hAnsiTheme="minorHAnsi" w:cstheme="minorBidi"/>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9A6CDE"/>
    <w:pPr>
      <w:spacing w:after="0" w:line="240" w:lineRule="auto"/>
      <w:ind w:left="0" w:firstLine="0"/>
    </w:pPr>
    <w:rPr>
      <w:rFonts w:ascii="Times New Roman" w:eastAsia="Times New Roman" w:hAnsi="Times New Roman" w:cs="Times New Roman"/>
      <w:b/>
      <w:bCs/>
      <w:color w:val="4472C4" w:themeColor="accent1"/>
      <w:sz w:val="18"/>
      <w:szCs w:val="18"/>
      <w:lang w:eastAsia="en-GB"/>
    </w:rPr>
  </w:style>
  <w:style w:type="character" w:customStyle="1" w:styleId="UnresolvedMention1">
    <w:name w:val="Unresolved Mention1"/>
    <w:basedOn w:val="DefaultParagraphFont"/>
    <w:uiPriority w:val="99"/>
    <w:unhideWhenUsed/>
    <w:rsid w:val="00544D83"/>
    <w:rPr>
      <w:color w:val="605E5C"/>
      <w:shd w:val="clear" w:color="auto" w:fill="E1DFDD"/>
    </w:rPr>
  </w:style>
  <w:style w:type="character" w:customStyle="1" w:styleId="FootnoteTextChar">
    <w:name w:val="Footnote Text Char"/>
    <w:basedOn w:val="DefaultParagraphFont"/>
    <w:link w:val="FootnoteText"/>
    <w:uiPriority w:val="99"/>
    <w:semiHidden/>
    <w:rsid w:val="00681D7B"/>
    <w:rPr>
      <w:rFonts w:ascii="Times New Roman" w:eastAsia="Times New Roman" w:hAnsi="Times New Roman" w:cs="Times New Roman"/>
      <w:sz w:val="20"/>
      <w:szCs w:val="20"/>
      <w:lang w:eastAsia="en-GB"/>
    </w:rPr>
  </w:style>
  <w:style w:type="paragraph" w:styleId="FootnoteText">
    <w:name w:val="footnote text"/>
    <w:basedOn w:val="Normal"/>
    <w:link w:val="FootnoteTextChar"/>
    <w:uiPriority w:val="99"/>
    <w:semiHidden/>
    <w:unhideWhenUsed/>
    <w:rsid w:val="00681D7B"/>
    <w:pPr>
      <w:spacing w:after="0" w:line="240" w:lineRule="auto"/>
      <w:ind w:left="0" w:firstLine="0"/>
    </w:pPr>
    <w:rPr>
      <w:rFonts w:ascii="Times New Roman" w:eastAsia="Times New Roman" w:hAnsi="Times New Roman" w:cs="Times New Roman"/>
      <w:sz w:val="20"/>
      <w:szCs w:val="20"/>
      <w:lang w:eastAsia="en-GB"/>
    </w:rPr>
  </w:style>
  <w:style w:type="character" w:styleId="Emphasis">
    <w:name w:val="Emphasis"/>
    <w:basedOn w:val="DefaultParagraphFont"/>
    <w:uiPriority w:val="20"/>
    <w:qFormat/>
    <w:rsid w:val="00681D7B"/>
    <w:rPr>
      <w:i/>
      <w:iCs/>
    </w:rPr>
  </w:style>
  <w:style w:type="paragraph" w:styleId="ListParagraph">
    <w:name w:val="List Paragraph"/>
    <w:basedOn w:val="Normal"/>
    <w:uiPriority w:val="34"/>
    <w:qFormat/>
    <w:rsid w:val="00681D7B"/>
    <w:pPr>
      <w:spacing w:after="0" w:line="240" w:lineRule="auto"/>
      <w:ind w:left="720" w:firstLine="0"/>
      <w:contextualSpacing/>
    </w:pPr>
    <w:rPr>
      <w:rFonts w:ascii="Times New Roman" w:eastAsia="Times New Roman" w:hAnsi="Times New Roman" w:cs="Times New Roman"/>
      <w:sz w:val="24"/>
      <w:szCs w:val="24"/>
      <w:lang w:eastAsia="en-GB"/>
    </w:rPr>
  </w:style>
  <w:style w:type="paragraph" w:styleId="Header">
    <w:name w:val="header"/>
    <w:basedOn w:val="Normal"/>
    <w:link w:val="HeaderChar"/>
    <w:uiPriority w:val="99"/>
    <w:unhideWhenUsed/>
    <w:rsid w:val="00681D7B"/>
    <w:pPr>
      <w:tabs>
        <w:tab w:val="center" w:pos="4513"/>
        <w:tab w:val="right" w:pos="9026"/>
      </w:tabs>
      <w:spacing w:after="0" w:line="240" w:lineRule="auto"/>
      <w:ind w:left="0" w:firstLine="0"/>
    </w:pPr>
    <w:rPr>
      <w:rFonts w:ascii="Times New Roman" w:eastAsia="Times New Roman" w:hAnsi="Times New Roman" w:cs="Times New Roman"/>
      <w:sz w:val="24"/>
      <w:szCs w:val="24"/>
      <w:lang w:eastAsia="en-GB"/>
    </w:rPr>
  </w:style>
  <w:style w:type="character" w:customStyle="1" w:styleId="HeaderChar">
    <w:name w:val="Header Char"/>
    <w:basedOn w:val="DefaultParagraphFont"/>
    <w:link w:val="Header"/>
    <w:uiPriority w:val="99"/>
    <w:rsid w:val="00681D7B"/>
    <w:rPr>
      <w:rFonts w:ascii="Times New Roman" w:eastAsia="Times New Roman" w:hAnsi="Times New Roman" w:cs="Times New Roman"/>
      <w:szCs w:val="24"/>
      <w:lang w:eastAsia="en-GB"/>
    </w:rPr>
  </w:style>
  <w:style w:type="paragraph" w:styleId="Footer">
    <w:name w:val="footer"/>
    <w:basedOn w:val="Normal"/>
    <w:link w:val="FooterChar"/>
    <w:uiPriority w:val="99"/>
    <w:unhideWhenUsed/>
    <w:rsid w:val="00681D7B"/>
    <w:pPr>
      <w:tabs>
        <w:tab w:val="center" w:pos="4513"/>
        <w:tab w:val="right" w:pos="9026"/>
      </w:tabs>
      <w:spacing w:after="0" w:line="240" w:lineRule="auto"/>
      <w:ind w:left="0" w:firstLine="0"/>
    </w:pPr>
    <w:rPr>
      <w:rFonts w:ascii="Times New Roman" w:eastAsia="Times New Roman" w:hAnsi="Times New Roman" w:cs="Times New Roman"/>
      <w:sz w:val="24"/>
      <w:szCs w:val="24"/>
      <w:lang w:eastAsia="en-GB"/>
    </w:rPr>
  </w:style>
  <w:style w:type="character" w:customStyle="1" w:styleId="FooterChar">
    <w:name w:val="Footer Char"/>
    <w:basedOn w:val="DefaultParagraphFont"/>
    <w:link w:val="Footer"/>
    <w:uiPriority w:val="99"/>
    <w:rsid w:val="00681D7B"/>
    <w:rPr>
      <w:rFonts w:ascii="Times New Roman" w:eastAsia="Times New Roman" w:hAnsi="Times New Roman" w:cs="Times New Roman"/>
      <w:szCs w:val="24"/>
      <w:lang w:eastAsia="en-GB"/>
    </w:rPr>
  </w:style>
  <w:style w:type="paragraph" w:customStyle="1" w:styleId="Title1">
    <w:name w:val="Title1"/>
    <w:basedOn w:val="Normal"/>
    <w:rsid w:val="00681D7B"/>
    <w:pPr>
      <w:spacing w:before="100" w:beforeAutospacing="1" w:after="100" w:afterAutospacing="1" w:line="240" w:lineRule="auto"/>
      <w:ind w:left="0" w:firstLine="0"/>
    </w:pPr>
    <w:rPr>
      <w:rFonts w:ascii="Times New Roman" w:eastAsia="Times New Roman" w:hAnsi="Times New Roman" w:cs="Times New Roman"/>
      <w:sz w:val="24"/>
      <w:szCs w:val="24"/>
      <w:lang w:eastAsia="en-GB"/>
    </w:rPr>
  </w:style>
  <w:style w:type="paragraph" w:customStyle="1" w:styleId="desc">
    <w:name w:val="desc"/>
    <w:basedOn w:val="Normal"/>
    <w:rsid w:val="00681D7B"/>
    <w:pPr>
      <w:spacing w:before="100" w:beforeAutospacing="1" w:after="100" w:afterAutospacing="1" w:line="240" w:lineRule="auto"/>
      <w:ind w:left="0" w:firstLine="0"/>
    </w:pPr>
    <w:rPr>
      <w:rFonts w:ascii="Times New Roman" w:eastAsia="Times New Roman" w:hAnsi="Times New Roman" w:cs="Times New Roman"/>
      <w:sz w:val="24"/>
      <w:szCs w:val="24"/>
      <w:lang w:eastAsia="en-GB"/>
    </w:rPr>
  </w:style>
  <w:style w:type="paragraph" w:customStyle="1" w:styleId="details">
    <w:name w:val="details"/>
    <w:basedOn w:val="Normal"/>
    <w:rsid w:val="00681D7B"/>
    <w:pPr>
      <w:spacing w:before="100" w:beforeAutospacing="1" w:after="100" w:afterAutospacing="1" w:line="240" w:lineRule="auto"/>
      <w:ind w:left="0" w:firstLine="0"/>
    </w:pPr>
    <w:rPr>
      <w:rFonts w:ascii="Times New Roman" w:eastAsia="Times New Roman" w:hAnsi="Times New Roman" w:cs="Times New Roman"/>
      <w:sz w:val="24"/>
      <w:szCs w:val="24"/>
      <w:lang w:eastAsia="en-GB"/>
    </w:rPr>
  </w:style>
  <w:style w:type="character" w:customStyle="1" w:styleId="jrnl">
    <w:name w:val="jrnl"/>
    <w:basedOn w:val="DefaultParagraphFont"/>
    <w:rsid w:val="00681D7B"/>
  </w:style>
  <w:style w:type="paragraph" w:customStyle="1" w:styleId="links">
    <w:name w:val="links"/>
    <w:basedOn w:val="Normal"/>
    <w:rsid w:val="00681D7B"/>
    <w:pPr>
      <w:spacing w:before="100" w:beforeAutospacing="1" w:after="100" w:afterAutospacing="1" w:line="240" w:lineRule="auto"/>
      <w:ind w:left="0" w:firstLine="0"/>
    </w:pPr>
    <w:rPr>
      <w:rFonts w:ascii="Times New Roman" w:eastAsia="Times New Roman" w:hAnsi="Times New Roman" w:cs="Times New Roman"/>
      <w:sz w:val="24"/>
      <w:szCs w:val="24"/>
      <w:lang w:eastAsia="en-GB"/>
    </w:rPr>
  </w:style>
  <w:style w:type="paragraph" w:styleId="Revision">
    <w:name w:val="Revision"/>
    <w:hidden/>
    <w:uiPriority w:val="99"/>
    <w:semiHidden/>
    <w:rsid w:val="00EF1CBA"/>
    <w:rPr>
      <w:rFonts w:asciiTheme="minorHAnsi" w:hAnsiTheme="minorHAnsi" w:cstheme="minorBidi"/>
      <w:sz w:val="22"/>
    </w:rPr>
  </w:style>
  <w:style w:type="character" w:styleId="FollowedHyperlink">
    <w:name w:val="FollowedHyperlink"/>
    <w:basedOn w:val="DefaultParagraphFont"/>
    <w:uiPriority w:val="99"/>
    <w:semiHidden/>
    <w:unhideWhenUsed/>
    <w:rsid w:val="0064263A"/>
    <w:rPr>
      <w:color w:val="954F72" w:themeColor="followedHyperlink"/>
      <w:u w:val="single"/>
    </w:rPr>
  </w:style>
  <w:style w:type="character" w:styleId="SubtleEmphasis">
    <w:name w:val="Subtle Emphasis"/>
    <w:basedOn w:val="DefaultParagraphFont"/>
    <w:uiPriority w:val="19"/>
    <w:qFormat/>
    <w:rsid w:val="0064263A"/>
    <w:rPr>
      <w:i/>
      <w:iCs/>
      <w:color w:val="404040" w:themeColor="text1" w:themeTint="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1167208">
      <w:bodyDiv w:val="1"/>
      <w:marLeft w:val="0"/>
      <w:marRight w:val="0"/>
      <w:marTop w:val="0"/>
      <w:marBottom w:val="0"/>
      <w:divBdr>
        <w:top w:val="none" w:sz="0" w:space="0" w:color="auto"/>
        <w:left w:val="none" w:sz="0" w:space="0" w:color="auto"/>
        <w:bottom w:val="none" w:sz="0" w:space="0" w:color="auto"/>
        <w:right w:val="none" w:sz="0" w:space="0" w:color="auto"/>
      </w:divBdr>
      <w:divsChild>
        <w:div w:id="876508402">
          <w:marLeft w:val="0"/>
          <w:marRight w:val="0"/>
          <w:marTop w:val="0"/>
          <w:marBottom w:val="0"/>
          <w:divBdr>
            <w:top w:val="none" w:sz="0" w:space="0" w:color="auto"/>
            <w:left w:val="none" w:sz="0" w:space="0" w:color="auto"/>
            <w:bottom w:val="none" w:sz="0" w:space="0" w:color="auto"/>
            <w:right w:val="none" w:sz="0" w:space="0" w:color="auto"/>
          </w:divBdr>
          <w:divsChild>
            <w:div w:id="1729453534">
              <w:marLeft w:val="0"/>
              <w:marRight w:val="0"/>
              <w:marTop w:val="0"/>
              <w:marBottom w:val="0"/>
              <w:divBdr>
                <w:top w:val="none" w:sz="0" w:space="0" w:color="auto"/>
                <w:left w:val="none" w:sz="0" w:space="0" w:color="auto"/>
                <w:bottom w:val="none" w:sz="0" w:space="0" w:color="auto"/>
                <w:right w:val="none" w:sz="0" w:space="0" w:color="auto"/>
              </w:divBdr>
              <w:divsChild>
                <w:div w:id="2288093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8146643">
      <w:bodyDiv w:val="1"/>
      <w:marLeft w:val="0"/>
      <w:marRight w:val="0"/>
      <w:marTop w:val="0"/>
      <w:marBottom w:val="0"/>
      <w:divBdr>
        <w:top w:val="none" w:sz="0" w:space="0" w:color="auto"/>
        <w:left w:val="none" w:sz="0" w:space="0" w:color="auto"/>
        <w:bottom w:val="none" w:sz="0" w:space="0" w:color="auto"/>
        <w:right w:val="none" w:sz="0" w:space="0" w:color="auto"/>
      </w:divBdr>
    </w:div>
    <w:div w:id="534267887">
      <w:bodyDiv w:val="1"/>
      <w:marLeft w:val="0"/>
      <w:marRight w:val="0"/>
      <w:marTop w:val="0"/>
      <w:marBottom w:val="0"/>
      <w:divBdr>
        <w:top w:val="none" w:sz="0" w:space="0" w:color="auto"/>
        <w:left w:val="none" w:sz="0" w:space="0" w:color="auto"/>
        <w:bottom w:val="none" w:sz="0" w:space="0" w:color="auto"/>
        <w:right w:val="none" w:sz="0" w:space="0" w:color="auto"/>
      </w:divBdr>
    </w:div>
    <w:div w:id="601718155">
      <w:bodyDiv w:val="1"/>
      <w:marLeft w:val="0"/>
      <w:marRight w:val="0"/>
      <w:marTop w:val="0"/>
      <w:marBottom w:val="0"/>
      <w:divBdr>
        <w:top w:val="none" w:sz="0" w:space="0" w:color="auto"/>
        <w:left w:val="none" w:sz="0" w:space="0" w:color="auto"/>
        <w:bottom w:val="none" w:sz="0" w:space="0" w:color="auto"/>
        <w:right w:val="none" w:sz="0" w:space="0" w:color="auto"/>
      </w:divBdr>
      <w:divsChild>
        <w:div w:id="1719477451">
          <w:marLeft w:val="0"/>
          <w:marRight w:val="0"/>
          <w:marTop w:val="0"/>
          <w:marBottom w:val="0"/>
          <w:divBdr>
            <w:top w:val="none" w:sz="0" w:space="0" w:color="auto"/>
            <w:left w:val="none" w:sz="0" w:space="0" w:color="auto"/>
            <w:bottom w:val="none" w:sz="0" w:space="0" w:color="auto"/>
            <w:right w:val="none" w:sz="0" w:space="0" w:color="auto"/>
          </w:divBdr>
          <w:divsChild>
            <w:div w:id="521666663">
              <w:marLeft w:val="0"/>
              <w:marRight w:val="0"/>
              <w:marTop w:val="0"/>
              <w:marBottom w:val="0"/>
              <w:divBdr>
                <w:top w:val="none" w:sz="0" w:space="0" w:color="auto"/>
                <w:left w:val="none" w:sz="0" w:space="0" w:color="auto"/>
                <w:bottom w:val="none" w:sz="0" w:space="0" w:color="auto"/>
                <w:right w:val="none" w:sz="0" w:space="0" w:color="auto"/>
              </w:divBdr>
              <w:divsChild>
                <w:div w:id="11190358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6750729">
      <w:bodyDiv w:val="1"/>
      <w:marLeft w:val="0"/>
      <w:marRight w:val="0"/>
      <w:marTop w:val="0"/>
      <w:marBottom w:val="0"/>
      <w:divBdr>
        <w:top w:val="none" w:sz="0" w:space="0" w:color="auto"/>
        <w:left w:val="none" w:sz="0" w:space="0" w:color="auto"/>
        <w:bottom w:val="none" w:sz="0" w:space="0" w:color="auto"/>
        <w:right w:val="none" w:sz="0" w:space="0" w:color="auto"/>
      </w:divBdr>
      <w:divsChild>
        <w:div w:id="1190338971">
          <w:marLeft w:val="0"/>
          <w:marRight w:val="0"/>
          <w:marTop w:val="0"/>
          <w:marBottom w:val="0"/>
          <w:divBdr>
            <w:top w:val="none" w:sz="0" w:space="0" w:color="auto"/>
            <w:left w:val="none" w:sz="0" w:space="0" w:color="auto"/>
            <w:bottom w:val="none" w:sz="0" w:space="0" w:color="auto"/>
            <w:right w:val="none" w:sz="0" w:space="0" w:color="auto"/>
          </w:divBdr>
          <w:divsChild>
            <w:div w:id="712970049">
              <w:marLeft w:val="0"/>
              <w:marRight w:val="0"/>
              <w:marTop w:val="0"/>
              <w:marBottom w:val="0"/>
              <w:divBdr>
                <w:top w:val="none" w:sz="0" w:space="0" w:color="auto"/>
                <w:left w:val="none" w:sz="0" w:space="0" w:color="auto"/>
                <w:bottom w:val="none" w:sz="0" w:space="0" w:color="auto"/>
                <w:right w:val="none" w:sz="0" w:space="0" w:color="auto"/>
              </w:divBdr>
              <w:divsChild>
                <w:div w:id="18911135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8086281">
      <w:bodyDiv w:val="1"/>
      <w:marLeft w:val="0"/>
      <w:marRight w:val="0"/>
      <w:marTop w:val="0"/>
      <w:marBottom w:val="0"/>
      <w:divBdr>
        <w:top w:val="none" w:sz="0" w:space="0" w:color="auto"/>
        <w:left w:val="none" w:sz="0" w:space="0" w:color="auto"/>
        <w:bottom w:val="none" w:sz="0" w:space="0" w:color="auto"/>
        <w:right w:val="none" w:sz="0" w:space="0" w:color="auto"/>
      </w:divBdr>
      <w:divsChild>
        <w:div w:id="1750299832">
          <w:marLeft w:val="0"/>
          <w:marRight w:val="0"/>
          <w:marTop w:val="0"/>
          <w:marBottom w:val="0"/>
          <w:divBdr>
            <w:top w:val="none" w:sz="0" w:space="0" w:color="auto"/>
            <w:left w:val="none" w:sz="0" w:space="0" w:color="auto"/>
            <w:bottom w:val="none" w:sz="0" w:space="0" w:color="auto"/>
            <w:right w:val="none" w:sz="0" w:space="0" w:color="auto"/>
          </w:divBdr>
          <w:divsChild>
            <w:div w:id="1121534663">
              <w:marLeft w:val="0"/>
              <w:marRight w:val="0"/>
              <w:marTop w:val="0"/>
              <w:marBottom w:val="0"/>
              <w:divBdr>
                <w:top w:val="none" w:sz="0" w:space="0" w:color="auto"/>
                <w:left w:val="none" w:sz="0" w:space="0" w:color="auto"/>
                <w:bottom w:val="none" w:sz="0" w:space="0" w:color="auto"/>
                <w:right w:val="none" w:sz="0" w:space="0" w:color="auto"/>
              </w:divBdr>
              <w:divsChild>
                <w:div w:id="1492864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0449783">
      <w:bodyDiv w:val="1"/>
      <w:marLeft w:val="0"/>
      <w:marRight w:val="0"/>
      <w:marTop w:val="0"/>
      <w:marBottom w:val="0"/>
      <w:divBdr>
        <w:top w:val="none" w:sz="0" w:space="0" w:color="auto"/>
        <w:left w:val="none" w:sz="0" w:space="0" w:color="auto"/>
        <w:bottom w:val="none" w:sz="0" w:space="0" w:color="auto"/>
        <w:right w:val="none" w:sz="0" w:space="0" w:color="auto"/>
      </w:divBdr>
      <w:divsChild>
        <w:div w:id="156965966">
          <w:marLeft w:val="0"/>
          <w:marRight w:val="0"/>
          <w:marTop w:val="0"/>
          <w:marBottom w:val="0"/>
          <w:divBdr>
            <w:top w:val="none" w:sz="0" w:space="0" w:color="auto"/>
            <w:left w:val="none" w:sz="0" w:space="0" w:color="auto"/>
            <w:bottom w:val="none" w:sz="0" w:space="0" w:color="auto"/>
            <w:right w:val="none" w:sz="0" w:space="0" w:color="auto"/>
          </w:divBdr>
          <w:divsChild>
            <w:div w:id="539363652">
              <w:marLeft w:val="0"/>
              <w:marRight w:val="0"/>
              <w:marTop w:val="0"/>
              <w:marBottom w:val="0"/>
              <w:divBdr>
                <w:top w:val="none" w:sz="0" w:space="0" w:color="auto"/>
                <w:left w:val="none" w:sz="0" w:space="0" w:color="auto"/>
                <w:bottom w:val="none" w:sz="0" w:space="0" w:color="auto"/>
                <w:right w:val="none" w:sz="0" w:space="0" w:color="auto"/>
              </w:divBdr>
              <w:divsChild>
                <w:div w:id="18417728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2578875">
      <w:bodyDiv w:val="1"/>
      <w:marLeft w:val="0"/>
      <w:marRight w:val="0"/>
      <w:marTop w:val="0"/>
      <w:marBottom w:val="0"/>
      <w:divBdr>
        <w:top w:val="none" w:sz="0" w:space="0" w:color="auto"/>
        <w:left w:val="none" w:sz="0" w:space="0" w:color="auto"/>
        <w:bottom w:val="none" w:sz="0" w:space="0" w:color="auto"/>
        <w:right w:val="none" w:sz="0" w:space="0" w:color="auto"/>
      </w:divBdr>
    </w:div>
    <w:div w:id="1810172084">
      <w:bodyDiv w:val="1"/>
      <w:marLeft w:val="0"/>
      <w:marRight w:val="0"/>
      <w:marTop w:val="0"/>
      <w:marBottom w:val="0"/>
      <w:divBdr>
        <w:top w:val="none" w:sz="0" w:space="0" w:color="auto"/>
        <w:left w:val="none" w:sz="0" w:space="0" w:color="auto"/>
        <w:bottom w:val="none" w:sz="0" w:space="0" w:color="auto"/>
        <w:right w:val="none" w:sz="0" w:space="0" w:color="auto"/>
      </w:divBdr>
      <w:divsChild>
        <w:div w:id="391738302">
          <w:marLeft w:val="0"/>
          <w:marRight w:val="0"/>
          <w:marTop w:val="0"/>
          <w:marBottom w:val="0"/>
          <w:divBdr>
            <w:top w:val="none" w:sz="0" w:space="0" w:color="auto"/>
            <w:left w:val="none" w:sz="0" w:space="0" w:color="auto"/>
            <w:bottom w:val="none" w:sz="0" w:space="0" w:color="auto"/>
            <w:right w:val="none" w:sz="0" w:space="0" w:color="auto"/>
          </w:divBdr>
          <w:divsChild>
            <w:div w:id="726802948">
              <w:marLeft w:val="0"/>
              <w:marRight w:val="0"/>
              <w:marTop w:val="0"/>
              <w:marBottom w:val="0"/>
              <w:divBdr>
                <w:top w:val="none" w:sz="0" w:space="0" w:color="auto"/>
                <w:left w:val="none" w:sz="0" w:space="0" w:color="auto"/>
                <w:bottom w:val="none" w:sz="0" w:space="0" w:color="auto"/>
                <w:right w:val="none" w:sz="0" w:space="0" w:color="auto"/>
              </w:divBdr>
              <w:divsChild>
                <w:div w:id="18920336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21811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D42137-ADC7-437A-B1C1-192CA49D6D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2</Pages>
  <Words>482</Words>
  <Characters>2750</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dullahi, Adam</dc:creator>
  <cp:keywords/>
  <dc:description/>
  <cp:lastModifiedBy>Seke Kayuni</cp:lastModifiedBy>
  <cp:revision>19</cp:revision>
  <cp:lastPrinted>2020-12-17T10:52:00Z</cp:lastPrinted>
  <dcterms:created xsi:type="dcterms:W3CDTF">2022-05-02T18:45:00Z</dcterms:created>
  <dcterms:modified xsi:type="dcterms:W3CDTF">2022-05-02T18: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antimicrobial-chemotherapy</vt:lpwstr>
  </property>
  <property fmtid="{D5CDD505-2E9C-101B-9397-08002B2CF9AE}" pid="15" name="Mendeley Recent Style Name 6_1">
    <vt:lpwstr>Journal of Antimicrobial Chemotherapy</vt:lpwstr>
  </property>
  <property fmtid="{D5CDD505-2E9C-101B-9397-08002B2CF9AE}" pid="16" name="Mendeley Recent Style Id 7_1">
    <vt:lpwstr>http://www.zotero.org/styles/journal-of-infectious-diseases</vt:lpwstr>
  </property>
  <property fmtid="{D5CDD505-2E9C-101B-9397-08002B2CF9AE}" pid="17" name="Mendeley Recent Style Name 7_1">
    <vt:lpwstr>Journal of Infectious Diseases</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science-translational-medicine</vt:lpwstr>
  </property>
  <property fmtid="{D5CDD505-2E9C-101B-9397-08002B2CF9AE}" pid="21" name="Mendeley Recent Style Name 9_1">
    <vt:lpwstr>Science Translational Medicine</vt:lpwstr>
  </property>
  <property fmtid="{D5CDD505-2E9C-101B-9397-08002B2CF9AE}" pid="22" name="Mendeley Document_1">
    <vt:lpwstr>True</vt:lpwstr>
  </property>
  <property fmtid="{D5CDD505-2E9C-101B-9397-08002B2CF9AE}" pid="23" name="Mendeley Unique User Id_1">
    <vt:lpwstr>b04ca1cf-b693-367c-8f25-ac057129081a</vt:lpwstr>
  </property>
  <property fmtid="{D5CDD505-2E9C-101B-9397-08002B2CF9AE}" pid="24" name="Mendeley Citation Style_1">
    <vt:lpwstr>http://www.zotero.org/styles/journal-of-infectious-diseases</vt:lpwstr>
  </property>
</Properties>
</file>